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2613E" w14:textId="77777777" w:rsidR="00D463B9" w:rsidRPr="00D463B9" w:rsidRDefault="00FC1A9C" w:rsidP="00D463B9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 w:hint="eastAsia"/>
          <w:b/>
          <w:bCs/>
          <w:sz w:val="28"/>
          <w:szCs w:val="32"/>
        </w:rPr>
        <w:t>Supple</w:t>
      </w:r>
      <w:r w:rsidR="00523DBF">
        <w:rPr>
          <w:rFonts w:ascii="Times New Roman" w:hAnsi="Times New Roman" w:cs="Times New Roman"/>
          <w:b/>
          <w:bCs/>
          <w:sz w:val="28"/>
          <w:szCs w:val="32"/>
        </w:rPr>
        <w:t xml:space="preserve">mentary </w:t>
      </w:r>
      <w:r w:rsidR="00794702">
        <w:rPr>
          <w:rFonts w:ascii="Times New Roman" w:hAnsi="Times New Roman" w:cs="Times New Roman"/>
          <w:b/>
          <w:bCs/>
          <w:sz w:val="28"/>
          <w:szCs w:val="32"/>
        </w:rPr>
        <w:t>file</w:t>
      </w:r>
    </w:p>
    <w:p w14:paraId="3A194EC8" w14:textId="77777777" w:rsidR="00D463B9" w:rsidRDefault="00D463B9" w:rsidP="00D56483">
      <w:pPr>
        <w:wordWrap/>
        <w:spacing w:line="480" w:lineRule="auto"/>
        <w:contextualSpacing/>
        <w:jc w:val="left"/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 w14:paraId="77F01E87" w14:textId="77777777" w:rsidR="00D56483" w:rsidRDefault="00D56483" w:rsidP="00D56483">
      <w:pPr>
        <w:wordWrap/>
        <w:spacing w:line="480" w:lineRule="auto"/>
        <w:contextualSpacing/>
        <w:jc w:val="left"/>
        <w:rPr>
          <w:rFonts w:ascii="Times New Roman" w:hAnsi="Times New Roman" w:cs="Times New Roman"/>
          <w:b/>
          <w:sz w:val="28"/>
          <w:szCs w:val="28"/>
        </w:rPr>
      </w:pPr>
      <w:r w:rsidRPr="003F7E24">
        <w:rPr>
          <w:rFonts w:ascii="Times New Roman" w:hAnsi="Times New Roman" w:cs="Times New Roman"/>
          <w:b/>
          <w:bCs/>
          <w:kern w:val="0"/>
          <w:sz w:val="28"/>
          <w:szCs w:val="28"/>
        </w:rPr>
        <w:t>Overt Disseminated Intravascular Coagulation and Antithrombin III Predict Bleeding and In-Hospital Mortality in Patients Undergoing Extracorporeal Membrane Oxygenation</w:t>
      </w:r>
    </w:p>
    <w:p w14:paraId="51D01302" w14:textId="77777777" w:rsidR="00D56483" w:rsidRDefault="00D56483" w:rsidP="00D56483">
      <w:pPr>
        <w:wordWrap/>
        <w:spacing w:line="480" w:lineRule="auto"/>
        <w:contextualSpacing/>
        <w:jc w:val="left"/>
        <w:rPr>
          <w:rFonts w:ascii="Times New Roman" w:hAnsi="Times New Roman" w:cs="Times New Roman"/>
          <w:b/>
          <w:sz w:val="22"/>
          <w:szCs w:val="20"/>
        </w:rPr>
      </w:pPr>
    </w:p>
    <w:p w14:paraId="36761835" w14:textId="77777777" w:rsidR="00D56483" w:rsidRPr="00A72C80" w:rsidRDefault="00D56483" w:rsidP="00D56483">
      <w:pPr>
        <w:wordWrap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A72C80">
        <w:rPr>
          <w:rFonts w:ascii="Times New Roman" w:hAnsi="Times New Roman" w:cs="Times New Roman"/>
          <w:sz w:val="24"/>
          <w:szCs w:val="24"/>
        </w:rPr>
        <w:t>Tae Wan Kim, MD</w:t>
      </w:r>
      <w:r w:rsidRPr="00A72C8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72C80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A72C80">
        <w:rPr>
          <w:rFonts w:ascii="Times New Roman" w:hAnsi="Times New Roman" w:cs="Times New Roman"/>
          <w:sz w:val="24"/>
          <w:szCs w:val="24"/>
        </w:rPr>
        <w:t>Ryoung</w:t>
      </w:r>
      <w:proofErr w:type="spellEnd"/>
      <w:r w:rsidRPr="00A72C80">
        <w:rPr>
          <w:rFonts w:ascii="Times New Roman" w:hAnsi="Times New Roman" w:cs="Times New Roman"/>
          <w:sz w:val="24"/>
          <w:szCs w:val="24"/>
        </w:rPr>
        <w:t>-Eun Ko, MD, PhD</w:t>
      </w:r>
      <w:r w:rsidRPr="00A72C8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72C80">
        <w:rPr>
          <w:rFonts w:ascii="Times New Roman" w:hAnsi="Times New Roman" w:cs="Times New Roman"/>
          <w:sz w:val="24"/>
          <w:szCs w:val="24"/>
        </w:rPr>
        <w:t>; Ki Hong Choi, MD</w:t>
      </w:r>
      <w:r w:rsidRPr="00A72C8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72C80">
        <w:rPr>
          <w:rFonts w:ascii="Times New Roman" w:hAnsi="Times New Roman" w:cs="Times New Roman"/>
          <w:sz w:val="24"/>
          <w:szCs w:val="24"/>
        </w:rPr>
        <w:t>; Chi Ryang Chung, MD, PhD</w:t>
      </w:r>
      <w:r w:rsidRPr="00A72C8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72C80">
        <w:rPr>
          <w:rFonts w:ascii="Times New Roman" w:hAnsi="Times New Roman" w:cs="Times New Roman"/>
          <w:sz w:val="24"/>
          <w:szCs w:val="24"/>
        </w:rPr>
        <w:t xml:space="preserve">; </w:t>
      </w:r>
      <w:r w:rsidRPr="00A72C80">
        <w:rPr>
          <w:rFonts w:ascii="Times New Roman" w:hAnsi="Times New Roman" w:cs="Times New Roman"/>
          <w:bCs/>
          <w:sz w:val="24"/>
          <w:szCs w:val="24"/>
        </w:rPr>
        <w:t xml:space="preserve">Yang Hyun Cho, MD, </w:t>
      </w:r>
      <w:r w:rsidRPr="00A72C80">
        <w:rPr>
          <w:rFonts w:ascii="Times New Roman" w:hAnsi="Times New Roman" w:cs="Times New Roman"/>
          <w:sz w:val="24"/>
          <w:szCs w:val="24"/>
        </w:rPr>
        <w:t>PhD</w:t>
      </w:r>
      <w:r w:rsidRPr="00A72C80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="006E513A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Pr="00A72C80">
        <w:rPr>
          <w:rFonts w:ascii="Times New Roman" w:hAnsi="Times New Roman" w:cs="Times New Roman"/>
          <w:bCs/>
          <w:sz w:val="24"/>
          <w:szCs w:val="24"/>
        </w:rPr>
        <w:t>;</w:t>
      </w:r>
      <w:r w:rsidRPr="00A72C80">
        <w:rPr>
          <w:rFonts w:ascii="Times New Roman" w:hAnsi="Times New Roman" w:cs="Times New Roman"/>
          <w:sz w:val="24"/>
          <w:szCs w:val="24"/>
        </w:rPr>
        <w:t xml:space="preserve"> Jeong Hoon Yang, MD, PhD</w:t>
      </w:r>
      <w:r w:rsidRPr="00A72C80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="006E513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A72C8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B8B72FB" w14:textId="77777777" w:rsidR="00D56483" w:rsidRPr="00BA00E9" w:rsidRDefault="00D56483" w:rsidP="00D56483">
      <w:pPr>
        <w:wordWrap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FC6FD32" w14:textId="77777777" w:rsidR="00D56483" w:rsidRPr="00A72C80" w:rsidRDefault="00D56483" w:rsidP="00D56483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A72C8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72C80">
        <w:rPr>
          <w:rFonts w:ascii="Times New Roman" w:hAnsi="Times New Roman" w:cs="Times New Roman"/>
          <w:sz w:val="24"/>
          <w:szCs w:val="24"/>
        </w:rPr>
        <w:t>Department of Pulmonary and Critical Care Medicine, Chung-Ang University Hospital, Chung-Ang University College of Medicine, Seoul, Korea.</w:t>
      </w:r>
    </w:p>
    <w:p w14:paraId="6FEC444C" w14:textId="77777777" w:rsidR="00D56483" w:rsidRPr="00A72C80" w:rsidRDefault="00D56483" w:rsidP="00D56483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A72C8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72C80">
        <w:rPr>
          <w:rFonts w:ascii="Times New Roman" w:hAnsi="Times New Roman" w:cs="Times New Roman"/>
          <w:sz w:val="24"/>
          <w:szCs w:val="24"/>
        </w:rPr>
        <w:t>Department of Critical Care Medicine, Samsung Medical Center, Sungkyunkwan University School of Medicine, Seoul, Republic of Korea</w:t>
      </w:r>
    </w:p>
    <w:p w14:paraId="56050F58" w14:textId="77777777" w:rsidR="00D56483" w:rsidRPr="00A72C80" w:rsidRDefault="00D56483" w:rsidP="00D56483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A72C8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72C80">
        <w:rPr>
          <w:rFonts w:ascii="Times New Roman" w:hAnsi="Times New Roman" w:cs="Times New Roman"/>
          <w:sz w:val="24"/>
          <w:szCs w:val="24"/>
        </w:rPr>
        <w:t xml:space="preserve">Division of Cardiology, Department of Medicine, </w:t>
      </w:r>
      <w:r w:rsidRPr="00A72C80">
        <w:rPr>
          <w:rFonts w:ascii="Times New Roman" w:hAnsi="Times New Roman" w:cs="Times New Roman"/>
          <w:kern w:val="0"/>
          <w:sz w:val="24"/>
          <w:szCs w:val="24"/>
        </w:rPr>
        <w:t>Heart Vascular Stroke Institute,</w:t>
      </w:r>
      <w:r w:rsidRPr="00A72C80">
        <w:rPr>
          <w:rFonts w:ascii="Times New Roman" w:hAnsi="Times New Roman" w:cs="Times New Roman"/>
          <w:sz w:val="24"/>
          <w:szCs w:val="24"/>
        </w:rPr>
        <w:t xml:space="preserve"> Samsung Medical Center, Sungkyunkwan University School of Medicine, Seoul, Republic of Korea </w:t>
      </w:r>
    </w:p>
    <w:p w14:paraId="1B2A8700" w14:textId="77777777" w:rsidR="00D56483" w:rsidRPr="00A72C80" w:rsidRDefault="00D56483" w:rsidP="00D56483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A72C8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72C80">
        <w:rPr>
          <w:rFonts w:ascii="Times New Roman" w:hAnsi="Times New Roman" w:cs="Times New Roman"/>
          <w:sz w:val="24"/>
          <w:szCs w:val="24"/>
        </w:rPr>
        <w:t>Department of Thoracic and Cardiovascular Surgery, Samsung Medical Center, Sungkyunkwan University School of Medicine, Seoul, Republic of Korea</w:t>
      </w:r>
    </w:p>
    <w:p w14:paraId="4989D148" w14:textId="77777777" w:rsidR="00D56483" w:rsidRDefault="00D56483">
      <w:pPr>
        <w:widowControl/>
        <w:wordWrap/>
        <w:autoSpaceDE/>
        <w:autoSpaceDN/>
        <w:rPr>
          <w:rFonts w:ascii="Times New Roman" w:eastAsia="MinionPro-Regular" w:hAnsi="Times New Roman" w:cs="Times New Roman"/>
          <w:b/>
          <w:kern w:val="0"/>
          <w:sz w:val="24"/>
          <w:szCs w:val="24"/>
        </w:rPr>
      </w:pPr>
      <w:r>
        <w:rPr>
          <w:rFonts w:ascii="Times New Roman" w:eastAsia="MinionPro-Regular" w:hAnsi="Times New Roman" w:cs="Times New Roman"/>
          <w:b/>
          <w:kern w:val="0"/>
          <w:sz w:val="24"/>
          <w:szCs w:val="24"/>
        </w:rPr>
        <w:br w:type="page"/>
      </w:r>
    </w:p>
    <w:p w14:paraId="226C1E67" w14:textId="673D7335" w:rsidR="003828CB" w:rsidRPr="007E06DC" w:rsidRDefault="003828CB" w:rsidP="003828CB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E06DC">
        <w:rPr>
          <w:rFonts w:ascii="Times New Roman" w:eastAsia="MinionPro-Regular" w:hAnsi="Times New Roman" w:cs="Times New Roman"/>
          <w:b/>
          <w:kern w:val="0"/>
          <w:sz w:val="24"/>
          <w:szCs w:val="24"/>
        </w:rPr>
        <w:lastRenderedPageBreak/>
        <w:t xml:space="preserve">Table S1. </w:t>
      </w:r>
      <w:r w:rsidRPr="007E06DC">
        <w:rPr>
          <w:rFonts w:ascii="Times New Roman" w:hAnsi="Times New Roman" w:cs="Times New Roman"/>
          <w:sz w:val="24"/>
          <w:szCs w:val="24"/>
        </w:rPr>
        <w:t>Calculation of DIC score</w:t>
      </w:r>
    </w:p>
    <w:tbl>
      <w:tblPr>
        <w:tblStyle w:val="TableGrid"/>
        <w:tblW w:w="392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0"/>
        <w:gridCol w:w="1844"/>
        <w:gridCol w:w="1133"/>
      </w:tblGrid>
      <w:tr w:rsidR="007E06DC" w:rsidRPr="007E06DC" w14:paraId="774ACA9B" w14:textId="77777777" w:rsidTr="00002C95">
        <w:trPr>
          <w:trHeight w:val="397"/>
          <w:jc w:val="center"/>
        </w:trPr>
        <w:tc>
          <w:tcPr>
            <w:tcW w:w="2900" w:type="pct"/>
            <w:tcBorders>
              <w:top w:val="single" w:sz="4" w:space="0" w:color="auto"/>
              <w:bottom w:val="single" w:sz="4" w:space="0" w:color="auto"/>
            </w:tcBorders>
          </w:tcPr>
          <w:p w14:paraId="66A88EFC" w14:textId="77777777" w:rsidR="003828CB" w:rsidRPr="007E06DC" w:rsidRDefault="003828CB" w:rsidP="00002C95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7E06DC"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1301" w:type="pct"/>
            <w:tcBorders>
              <w:top w:val="single" w:sz="4" w:space="0" w:color="auto"/>
              <w:bottom w:val="single" w:sz="4" w:space="0" w:color="auto"/>
            </w:tcBorders>
          </w:tcPr>
          <w:p w14:paraId="6B823E66" w14:textId="77777777" w:rsidR="003828CB" w:rsidRPr="007E06DC" w:rsidRDefault="003828CB" w:rsidP="00002C95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E06DC">
              <w:rPr>
                <w:rFonts w:ascii="Times New Roman" w:hAnsi="Times New Roman" w:cs="Times New Roman"/>
                <w:sz w:val="22"/>
              </w:rPr>
              <w:t>Value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</w:tcPr>
          <w:p w14:paraId="7EA0BB9F" w14:textId="77777777" w:rsidR="003828CB" w:rsidRPr="007E06DC" w:rsidRDefault="003828CB" w:rsidP="00002C95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E06DC">
              <w:rPr>
                <w:rFonts w:ascii="Times New Roman" w:hAnsi="Times New Roman" w:cs="Times New Roman"/>
                <w:sz w:val="22"/>
              </w:rPr>
              <w:t>Points</w:t>
            </w:r>
          </w:p>
        </w:tc>
      </w:tr>
      <w:tr w:rsidR="007E06DC" w:rsidRPr="007E06DC" w14:paraId="30D76515" w14:textId="77777777" w:rsidTr="00002C95">
        <w:trPr>
          <w:trHeight w:val="397"/>
          <w:jc w:val="center"/>
        </w:trPr>
        <w:tc>
          <w:tcPr>
            <w:tcW w:w="2900" w:type="pct"/>
            <w:tcBorders>
              <w:top w:val="single" w:sz="4" w:space="0" w:color="auto"/>
            </w:tcBorders>
          </w:tcPr>
          <w:p w14:paraId="0B4B824A" w14:textId="77777777" w:rsidR="003828CB" w:rsidRPr="007E06DC" w:rsidRDefault="003828CB" w:rsidP="00002C95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7E06DC">
              <w:rPr>
                <w:rFonts w:ascii="Times New Roman" w:hAnsi="Times New Roman" w:cs="Times New Roman"/>
                <w:sz w:val="22"/>
              </w:rPr>
              <w:t>Clinical symptoms and underlying diseases</w:t>
            </w:r>
          </w:p>
        </w:tc>
        <w:tc>
          <w:tcPr>
            <w:tcW w:w="1301" w:type="pct"/>
            <w:tcBorders>
              <w:top w:val="single" w:sz="4" w:space="0" w:color="auto"/>
            </w:tcBorders>
          </w:tcPr>
          <w:p w14:paraId="6AD20C99" w14:textId="77777777" w:rsidR="003828CB" w:rsidRPr="007E06DC" w:rsidRDefault="003828CB" w:rsidP="00002C95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9" w:type="pct"/>
            <w:tcBorders>
              <w:top w:val="single" w:sz="4" w:space="0" w:color="auto"/>
            </w:tcBorders>
          </w:tcPr>
          <w:p w14:paraId="173A40DF" w14:textId="77777777" w:rsidR="003828CB" w:rsidRPr="007E06DC" w:rsidRDefault="003828CB" w:rsidP="00002C95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E06DC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7E06DC" w:rsidRPr="007E06DC" w14:paraId="3496C639" w14:textId="77777777" w:rsidTr="00002C95">
        <w:trPr>
          <w:trHeight w:val="397"/>
          <w:jc w:val="center"/>
        </w:trPr>
        <w:tc>
          <w:tcPr>
            <w:tcW w:w="2900" w:type="pct"/>
          </w:tcPr>
          <w:p w14:paraId="524DA7B3" w14:textId="77777777" w:rsidR="003828CB" w:rsidRPr="007E06DC" w:rsidRDefault="003828CB" w:rsidP="00002C95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7E06DC">
              <w:rPr>
                <w:rFonts w:ascii="Times New Roman" w:hAnsi="Times New Roman" w:cs="Times New Roman"/>
                <w:sz w:val="22"/>
              </w:rPr>
              <w:t>Platelet count</w:t>
            </w:r>
            <w:r w:rsidRPr="007E06DC">
              <w:rPr>
                <w:rFonts w:ascii="Times New Roman" w:eastAsia="Malgun Gothic" w:hAnsi="Times New Roman" w:cs="Times New Roman"/>
                <w:sz w:val="22"/>
              </w:rPr>
              <w:t>, ×10</w:t>
            </w:r>
            <w:r w:rsidRPr="007E06DC">
              <w:rPr>
                <w:rFonts w:ascii="Times New Roman" w:eastAsia="Malgun Gothic" w:hAnsi="Times New Roman" w:cs="Times New Roman"/>
                <w:sz w:val="22"/>
                <w:vertAlign w:val="superscript"/>
              </w:rPr>
              <w:t>3</w:t>
            </w:r>
            <w:r w:rsidRPr="007E06DC">
              <w:rPr>
                <w:rFonts w:ascii="Times New Roman" w:eastAsia="Malgun Gothic" w:hAnsi="Times New Roman" w:cs="Times New Roman"/>
                <w:sz w:val="22"/>
              </w:rPr>
              <w:t>/</w:t>
            </w:r>
            <w:proofErr w:type="spellStart"/>
            <w:r w:rsidRPr="007E06DC">
              <w:rPr>
                <w:rFonts w:ascii="Times New Roman" w:eastAsia="Malgun Gothic" w:hAnsi="Times New Roman" w:cs="Times New Roman"/>
                <w:sz w:val="22"/>
              </w:rPr>
              <w:t>μL</w:t>
            </w:r>
            <w:proofErr w:type="spellEnd"/>
          </w:p>
        </w:tc>
        <w:tc>
          <w:tcPr>
            <w:tcW w:w="1301" w:type="pct"/>
          </w:tcPr>
          <w:p w14:paraId="08276C67" w14:textId="77777777" w:rsidR="003828CB" w:rsidRPr="007E06DC" w:rsidRDefault="003828CB" w:rsidP="00002C95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E06DC">
              <w:rPr>
                <w:rFonts w:ascii="Times New Roman" w:eastAsia="Malgun Gothic" w:hAnsi="Times New Roman" w:cs="Times New Roman"/>
                <w:sz w:val="22"/>
              </w:rPr>
              <w:t xml:space="preserve">&lt; </w:t>
            </w:r>
            <w:r w:rsidRPr="007E06DC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799" w:type="pct"/>
          </w:tcPr>
          <w:p w14:paraId="6B764DE2" w14:textId="77777777" w:rsidR="003828CB" w:rsidRPr="007E06DC" w:rsidRDefault="003828CB" w:rsidP="00002C95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E06DC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7E06DC" w:rsidRPr="007E06DC" w14:paraId="3CE6F786" w14:textId="77777777" w:rsidTr="00002C95">
        <w:trPr>
          <w:trHeight w:val="397"/>
          <w:jc w:val="center"/>
        </w:trPr>
        <w:tc>
          <w:tcPr>
            <w:tcW w:w="2900" w:type="pct"/>
          </w:tcPr>
          <w:p w14:paraId="173F3A92" w14:textId="77777777" w:rsidR="003828CB" w:rsidRPr="007E06DC" w:rsidRDefault="003828CB" w:rsidP="00002C95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1" w:type="pct"/>
          </w:tcPr>
          <w:p w14:paraId="6FB6BFEA" w14:textId="77777777" w:rsidR="003828CB" w:rsidRPr="007E06DC" w:rsidRDefault="003828CB" w:rsidP="00002C95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E06DC">
              <w:rPr>
                <w:rFonts w:ascii="Times New Roman" w:hAnsi="Times New Roman" w:cs="Times New Roman"/>
                <w:sz w:val="22"/>
              </w:rPr>
              <w:t>50−100</w:t>
            </w:r>
          </w:p>
        </w:tc>
        <w:tc>
          <w:tcPr>
            <w:tcW w:w="799" w:type="pct"/>
          </w:tcPr>
          <w:p w14:paraId="50ED5BC8" w14:textId="77777777" w:rsidR="003828CB" w:rsidRPr="007E06DC" w:rsidRDefault="003828CB" w:rsidP="00002C95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E06DC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7E06DC" w:rsidRPr="007E06DC" w14:paraId="31A3D704" w14:textId="77777777" w:rsidTr="00002C95">
        <w:trPr>
          <w:trHeight w:val="397"/>
          <w:jc w:val="center"/>
        </w:trPr>
        <w:tc>
          <w:tcPr>
            <w:tcW w:w="2900" w:type="pct"/>
          </w:tcPr>
          <w:p w14:paraId="03B2B0CA" w14:textId="77777777" w:rsidR="003828CB" w:rsidRPr="007E06DC" w:rsidRDefault="003828CB" w:rsidP="00002C95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1" w:type="pct"/>
          </w:tcPr>
          <w:p w14:paraId="7934F871" w14:textId="77777777" w:rsidR="003828CB" w:rsidRPr="007E06DC" w:rsidRDefault="003828CB" w:rsidP="00002C95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E06DC">
              <w:rPr>
                <w:rFonts w:ascii="Times New Roman" w:eastAsia="Malgun Gothic" w:hAnsi="Times New Roman" w:cs="Times New Roman"/>
                <w:sz w:val="22"/>
              </w:rPr>
              <w:t>&gt;</w:t>
            </w:r>
            <w:r w:rsidRPr="007E06DC">
              <w:rPr>
                <w:rFonts w:ascii="Times New Roman" w:hAnsi="Times New Roman" w:cs="Times New Roman"/>
                <w:sz w:val="22"/>
              </w:rPr>
              <w:t xml:space="preserve"> 100</w:t>
            </w:r>
          </w:p>
        </w:tc>
        <w:tc>
          <w:tcPr>
            <w:tcW w:w="799" w:type="pct"/>
          </w:tcPr>
          <w:p w14:paraId="002BF6B3" w14:textId="77777777" w:rsidR="003828CB" w:rsidRPr="007E06DC" w:rsidRDefault="003828CB" w:rsidP="00002C95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E06DC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7E06DC" w:rsidRPr="007E06DC" w14:paraId="0C6C9F7A" w14:textId="77777777" w:rsidTr="00002C95">
        <w:trPr>
          <w:trHeight w:val="397"/>
          <w:jc w:val="center"/>
        </w:trPr>
        <w:tc>
          <w:tcPr>
            <w:tcW w:w="2900" w:type="pct"/>
          </w:tcPr>
          <w:p w14:paraId="757C91D0" w14:textId="77777777" w:rsidR="003828CB" w:rsidRPr="007E06DC" w:rsidRDefault="003828CB" w:rsidP="00002C95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7E06DC">
              <w:rPr>
                <w:rFonts w:ascii="Times New Roman" w:hAnsi="Times New Roman" w:cs="Times New Roman"/>
                <w:sz w:val="22"/>
              </w:rPr>
              <w:t>D-dimer</w:t>
            </w:r>
          </w:p>
        </w:tc>
        <w:tc>
          <w:tcPr>
            <w:tcW w:w="1301" w:type="pct"/>
          </w:tcPr>
          <w:p w14:paraId="46F2CD3A" w14:textId="77777777" w:rsidR="003828CB" w:rsidRPr="007E06DC" w:rsidRDefault="003828CB" w:rsidP="00002C95">
            <w:pPr>
              <w:wordWrap/>
              <w:spacing w:line="360" w:lineRule="auto"/>
              <w:contextualSpacing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E06DC">
              <w:rPr>
                <w:rFonts w:ascii="Times New Roman" w:eastAsia="Malgun Gothic" w:hAnsi="Times New Roman" w:cs="Times New Roman"/>
                <w:sz w:val="22"/>
              </w:rPr>
              <w:t>No increase</w:t>
            </w:r>
          </w:p>
        </w:tc>
        <w:tc>
          <w:tcPr>
            <w:tcW w:w="799" w:type="pct"/>
          </w:tcPr>
          <w:p w14:paraId="6BB7FCDD" w14:textId="77777777" w:rsidR="003828CB" w:rsidRPr="007E06DC" w:rsidRDefault="003828CB" w:rsidP="00002C95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E06DC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7E06DC" w:rsidRPr="007E06DC" w14:paraId="75681E81" w14:textId="77777777" w:rsidTr="00002C95">
        <w:trPr>
          <w:trHeight w:val="397"/>
          <w:jc w:val="center"/>
        </w:trPr>
        <w:tc>
          <w:tcPr>
            <w:tcW w:w="2900" w:type="pct"/>
          </w:tcPr>
          <w:p w14:paraId="3E2EC218" w14:textId="77777777" w:rsidR="003828CB" w:rsidRPr="007E06DC" w:rsidRDefault="003828CB" w:rsidP="00002C95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1" w:type="pct"/>
          </w:tcPr>
          <w:p w14:paraId="22D8E418" w14:textId="77777777" w:rsidR="003828CB" w:rsidRPr="007E06DC" w:rsidRDefault="003828CB" w:rsidP="00002C95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E06DC">
              <w:rPr>
                <w:rFonts w:ascii="Times New Roman" w:hAnsi="Times New Roman" w:cs="Times New Roman"/>
                <w:sz w:val="22"/>
              </w:rPr>
              <w:t>Moderate increase</w:t>
            </w:r>
          </w:p>
        </w:tc>
        <w:tc>
          <w:tcPr>
            <w:tcW w:w="799" w:type="pct"/>
          </w:tcPr>
          <w:p w14:paraId="75B32A3B" w14:textId="77777777" w:rsidR="003828CB" w:rsidRPr="007E06DC" w:rsidRDefault="003828CB" w:rsidP="00002C95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E06DC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7E06DC" w:rsidRPr="007E06DC" w14:paraId="479EEAA6" w14:textId="77777777" w:rsidTr="00002C95">
        <w:trPr>
          <w:trHeight w:val="397"/>
          <w:jc w:val="center"/>
        </w:trPr>
        <w:tc>
          <w:tcPr>
            <w:tcW w:w="2900" w:type="pct"/>
          </w:tcPr>
          <w:p w14:paraId="36672B7B" w14:textId="77777777" w:rsidR="003828CB" w:rsidRPr="007E06DC" w:rsidRDefault="003828CB" w:rsidP="00002C95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1" w:type="pct"/>
          </w:tcPr>
          <w:p w14:paraId="2EFBE7D3" w14:textId="77777777" w:rsidR="003828CB" w:rsidRPr="007E06DC" w:rsidRDefault="003828CB" w:rsidP="00002C95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E06DC">
              <w:rPr>
                <w:rFonts w:ascii="Times New Roman" w:hAnsi="Times New Roman" w:cs="Times New Roman"/>
                <w:sz w:val="22"/>
              </w:rPr>
              <w:t>Strong increase</w:t>
            </w:r>
          </w:p>
        </w:tc>
        <w:tc>
          <w:tcPr>
            <w:tcW w:w="799" w:type="pct"/>
          </w:tcPr>
          <w:p w14:paraId="10F950D6" w14:textId="77777777" w:rsidR="003828CB" w:rsidRPr="007E06DC" w:rsidRDefault="003828CB" w:rsidP="00002C95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E06DC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7E06DC" w:rsidRPr="007E06DC" w14:paraId="6B7A84F2" w14:textId="77777777" w:rsidTr="00002C95">
        <w:trPr>
          <w:trHeight w:val="397"/>
          <w:jc w:val="center"/>
        </w:trPr>
        <w:tc>
          <w:tcPr>
            <w:tcW w:w="2900" w:type="pct"/>
          </w:tcPr>
          <w:p w14:paraId="369CB207" w14:textId="77777777" w:rsidR="003828CB" w:rsidRPr="007E06DC" w:rsidRDefault="003828CB" w:rsidP="00002C95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7E06DC">
              <w:rPr>
                <w:rFonts w:ascii="Times New Roman" w:hAnsi="Times New Roman" w:cs="Times New Roman"/>
                <w:sz w:val="22"/>
              </w:rPr>
              <w:t>Fibrinogen</w:t>
            </w:r>
            <w:r w:rsidRPr="007E06DC">
              <w:rPr>
                <w:rFonts w:ascii="Times New Roman" w:eastAsia="Malgun Gothic" w:hAnsi="Times New Roman" w:cs="Times New Roman"/>
                <w:sz w:val="22"/>
              </w:rPr>
              <w:t>, mg/dL</w:t>
            </w:r>
          </w:p>
        </w:tc>
        <w:tc>
          <w:tcPr>
            <w:tcW w:w="1301" w:type="pct"/>
          </w:tcPr>
          <w:p w14:paraId="34669A93" w14:textId="77777777" w:rsidR="003828CB" w:rsidRPr="007E06DC" w:rsidRDefault="003828CB" w:rsidP="00002C95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E06DC">
              <w:rPr>
                <w:rFonts w:ascii="Times New Roman" w:eastAsia="Malgun Gothic" w:hAnsi="Times New Roman" w:cs="Times New Roman"/>
                <w:sz w:val="22"/>
              </w:rPr>
              <w:t xml:space="preserve">≥ </w:t>
            </w:r>
            <w:r w:rsidRPr="007E06DC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799" w:type="pct"/>
          </w:tcPr>
          <w:p w14:paraId="5F44BFAF" w14:textId="77777777" w:rsidR="003828CB" w:rsidRPr="007E06DC" w:rsidRDefault="003828CB" w:rsidP="00002C95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E06DC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7E06DC" w:rsidRPr="007E06DC" w14:paraId="1D16D6D3" w14:textId="77777777" w:rsidTr="00002C95">
        <w:trPr>
          <w:trHeight w:val="397"/>
          <w:jc w:val="center"/>
        </w:trPr>
        <w:tc>
          <w:tcPr>
            <w:tcW w:w="2900" w:type="pct"/>
          </w:tcPr>
          <w:p w14:paraId="564B3917" w14:textId="77777777" w:rsidR="003828CB" w:rsidRPr="007E06DC" w:rsidRDefault="003828CB" w:rsidP="00002C95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1" w:type="pct"/>
          </w:tcPr>
          <w:p w14:paraId="1EDA06E4" w14:textId="77777777" w:rsidR="003828CB" w:rsidRPr="007E06DC" w:rsidRDefault="003828CB" w:rsidP="00002C95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E06DC">
              <w:rPr>
                <w:rFonts w:ascii="Times New Roman" w:eastAsia="Malgun Gothic" w:hAnsi="Times New Roman" w:cs="Times New Roman"/>
                <w:sz w:val="22"/>
              </w:rPr>
              <w:t>&lt;</w:t>
            </w:r>
            <w:r w:rsidRPr="007E06DC">
              <w:rPr>
                <w:rFonts w:ascii="Times New Roman" w:hAnsi="Times New Roman" w:cs="Times New Roman"/>
                <w:sz w:val="22"/>
              </w:rPr>
              <w:t xml:space="preserve"> 100</w:t>
            </w:r>
          </w:p>
        </w:tc>
        <w:tc>
          <w:tcPr>
            <w:tcW w:w="799" w:type="pct"/>
          </w:tcPr>
          <w:p w14:paraId="2D472302" w14:textId="77777777" w:rsidR="003828CB" w:rsidRPr="007E06DC" w:rsidRDefault="003828CB" w:rsidP="00002C95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E06DC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7E06DC" w:rsidRPr="007E06DC" w14:paraId="5138D204" w14:textId="77777777" w:rsidTr="00002C95">
        <w:trPr>
          <w:trHeight w:val="397"/>
          <w:jc w:val="center"/>
        </w:trPr>
        <w:tc>
          <w:tcPr>
            <w:tcW w:w="2900" w:type="pct"/>
          </w:tcPr>
          <w:p w14:paraId="103C20FD" w14:textId="77777777" w:rsidR="003828CB" w:rsidRPr="007E06DC" w:rsidRDefault="003828CB" w:rsidP="00002C95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7E06DC">
              <w:rPr>
                <w:rFonts w:ascii="Times New Roman" w:hAnsi="Times New Roman" w:cs="Times New Roman"/>
                <w:sz w:val="22"/>
              </w:rPr>
              <w:t>Prothrombin time</w:t>
            </w:r>
          </w:p>
        </w:tc>
        <w:tc>
          <w:tcPr>
            <w:tcW w:w="1301" w:type="pct"/>
          </w:tcPr>
          <w:p w14:paraId="6DCA568F" w14:textId="77777777" w:rsidR="003828CB" w:rsidRPr="007E06DC" w:rsidRDefault="003828CB" w:rsidP="00002C95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E06DC">
              <w:rPr>
                <w:rFonts w:ascii="Times New Roman" w:eastAsia="Malgun Gothic" w:hAnsi="Times New Roman" w:cs="Times New Roman"/>
                <w:sz w:val="22"/>
              </w:rPr>
              <w:t xml:space="preserve">&lt; </w:t>
            </w:r>
            <w:r w:rsidRPr="007E06DC">
              <w:rPr>
                <w:rFonts w:ascii="Times New Roman" w:hAnsi="Times New Roman" w:cs="Times New Roman"/>
                <w:sz w:val="22"/>
              </w:rPr>
              <w:t>3 sec</w:t>
            </w:r>
          </w:p>
        </w:tc>
        <w:tc>
          <w:tcPr>
            <w:tcW w:w="799" w:type="pct"/>
          </w:tcPr>
          <w:p w14:paraId="0667A530" w14:textId="77777777" w:rsidR="003828CB" w:rsidRPr="007E06DC" w:rsidRDefault="003828CB" w:rsidP="00002C95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E06DC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7E06DC" w:rsidRPr="007E06DC" w14:paraId="1760598D" w14:textId="77777777" w:rsidTr="00002C95">
        <w:trPr>
          <w:trHeight w:val="397"/>
          <w:jc w:val="center"/>
        </w:trPr>
        <w:tc>
          <w:tcPr>
            <w:tcW w:w="2900" w:type="pct"/>
          </w:tcPr>
          <w:p w14:paraId="0BDDCA68" w14:textId="77777777" w:rsidR="003828CB" w:rsidRPr="007E06DC" w:rsidRDefault="003828CB" w:rsidP="00002C95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1" w:type="pct"/>
          </w:tcPr>
          <w:p w14:paraId="56AAC149" w14:textId="77777777" w:rsidR="003828CB" w:rsidRPr="007E06DC" w:rsidRDefault="003828CB" w:rsidP="00002C95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E06DC">
              <w:rPr>
                <w:rFonts w:ascii="Times New Roman" w:hAnsi="Times New Roman" w:cs="Times New Roman"/>
                <w:sz w:val="22"/>
              </w:rPr>
              <w:t>3−6 sec</w:t>
            </w:r>
          </w:p>
        </w:tc>
        <w:tc>
          <w:tcPr>
            <w:tcW w:w="799" w:type="pct"/>
          </w:tcPr>
          <w:p w14:paraId="6FC5EEA0" w14:textId="77777777" w:rsidR="003828CB" w:rsidRPr="007E06DC" w:rsidRDefault="003828CB" w:rsidP="00002C95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E06DC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7E06DC" w:rsidRPr="007E06DC" w14:paraId="3C0E5F4E" w14:textId="77777777" w:rsidTr="00002C95">
        <w:trPr>
          <w:trHeight w:val="397"/>
          <w:jc w:val="center"/>
        </w:trPr>
        <w:tc>
          <w:tcPr>
            <w:tcW w:w="2900" w:type="pct"/>
            <w:tcBorders>
              <w:bottom w:val="single" w:sz="4" w:space="0" w:color="auto"/>
            </w:tcBorders>
          </w:tcPr>
          <w:p w14:paraId="66583F93" w14:textId="77777777" w:rsidR="003828CB" w:rsidRPr="007E06DC" w:rsidRDefault="003828CB" w:rsidP="00002C95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1" w:type="pct"/>
            <w:tcBorders>
              <w:bottom w:val="single" w:sz="4" w:space="0" w:color="auto"/>
            </w:tcBorders>
          </w:tcPr>
          <w:p w14:paraId="628BE3EF" w14:textId="77777777" w:rsidR="003828CB" w:rsidRPr="007E06DC" w:rsidRDefault="003828CB" w:rsidP="00002C95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E06DC">
              <w:rPr>
                <w:rFonts w:ascii="Times New Roman" w:eastAsia="Malgun Gothic" w:hAnsi="Times New Roman" w:cs="Times New Roman"/>
                <w:sz w:val="22"/>
              </w:rPr>
              <w:t>&gt;</w:t>
            </w:r>
            <w:r w:rsidRPr="007E06DC">
              <w:rPr>
                <w:rFonts w:ascii="Times New Roman" w:hAnsi="Times New Roman" w:cs="Times New Roman"/>
                <w:sz w:val="22"/>
              </w:rPr>
              <w:t xml:space="preserve"> 6 sec</w:t>
            </w:r>
          </w:p>
        </w:tc>
        <w:tc>
          <w:tcPr>
            <w:tcW w:w="799" w:type="pct"/>
            <w:tcBorders>
              <w:bottom w:val="single" w:sz="4" w:space="0" w:color="auto"/>
            </w:tcBorders>
          </w:tcPr>
          <w:p w14:paraId="2BB4397E" w14:textId="77777777" w:rsidR="003828CB" w:rsidRPr="007E06DC" w:rsidRDefault="003828CB" w:rsidP="00002C95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E06DC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3828CB" w:rsidRPr="007E06DC" w14:paraId="166B13A3" w14:textId="77777777" w:rsidTr="00002C95">
        <w:trPr>
          <w:trHeight w:val="397"/>
          <w:jc w:val="center"/>
        </w:trPr>
        <w:tc>
          <w:tcPr>
            <w:tcW w:w="2900" w:type="pct"/>
            <w:tcBorders>
              <w:top w:val="single" w:sz="4" w:space="0" w:color="auto"/>
              <w:bottom w:val="single" w:sz="4" w:space="0" w:color="auto"/>
            </w:tcBorders>
          </w:tcPr>
          <w:p w14:paraId="0E6B0696" w14:textId="77777777" w:rsidR="003828CB" w:rsidRPr="007E06DC" w:rsidRDefault="003828CB" w:rsidP="00002C95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7E06DC">
              <w:rPr>
                <w:rFonts w:ascii="Times New Roman" w:hAnsi="Times New Roman" w:cs="Times New Roman"/>
                <w:sz w:val="22"/>
              </w:rPr>
              <w:t>Diagnosis of DIC</w:t>
            </w:r>
          </w:p>
        </w:tc>
        <w:tc>
          <w:tcPr>
            <w:tcW w:w="1301" w:type="pct"/>
            <w:tcBorders>
              <w:top w:val="single" w:sz="4" w:space="0" w:color="auto"/>
              <w:bottom w:val="single" w:sz="4" w:space="0" w:color="auto"/>
            </w:tcBorders>
          </w:tcPr>
          <w:p w14:paraId="3AE85467" w14:textId="77777777" w:rsidR="003828CB" w:rsidRPr="007E06DC" w:rsidRDefault="003828CB" w:rsidP="00002C95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</w:tcPr>
          <w:p w14:paraId="7DFAB7D3" w14:textId="77777777" w:rsidR="003828CB" w:rsidRPr="007E06DC" w:rsidRDefault="003828CB" w:rsidP="00002C95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E06DC">
              <w:rPr>
                <w:rFonts w:ascii="Times New Roman" w:eastAsia="Malgun Gothic" w:hAnsi="Times New Roman" w:cs="Times New Roman"/>
                <w:sz w:val="22"/>
              </w:rPr>
              <w:t xml:space="preserve">≥ </w:t>
            </w:r>
            <w:r w:rsidRPr="007E06DC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</w:tbl>
    <w:p w14:paraId="25DB3C64" w14:textId="77777777" w:rsidR="003828CB" w:rsidRPr="007E06DC" w:rsidRDefault="003828CB" w:rsidP="003828CB">
      <w:pPr>
        <w:wordWrap/>
        <w:spacing w:after="0" w:line="480" w:lineRule="auto"/>
        <w:rPr>
          <w:rFonts w:ascii="Times New Roman" w:eastAsia="Malgun Gothic" w:hAnsi="Times New Roman" w:cs="Times New Roman"/>
          <w:sz w:val="24"/>
          <w:szCs w:val="24"/>
        </w:rPr>
      </w:pPr>
    </w:p>
    <w:p w14:paraId="5E4BF112" w14:textId="4A098014" w:rsidR="003828CB" w:rsidRDefault="003828CB">
      <w:pPr>
        <w:widowControl/>
        <w:wordWrap/>
        <w:autoSpaceDE/>
        <w:autoSpaceDN/>
        <w:rPr>
          <w:rFonts w:ascii="Times New Roman" w:eastAsia="MinionPro-Regular" w:hAnsi="Times New Roman" w:cs="Times New Roman"/>
          <w:b/>
          <w:kern w:val="0"/>
          <w:sz w:val="24"/>
          <w:szCs w:val="24"/>
        </w:rPr>
      </w:pPr>
      <w:r>
        <w:rPr>
          <w:rFonts w:ascii="Times New Roman" w:eastAsia="MinionPro-Regular" w:hAnsi="Times New Roman" w:cs="Times New Roman"/>
          <w:b/>
          <w:kern w:val="0"/>
          <w:sz w:val="24"/>
          <w:szCs w:val="24"/>
        </w:rPr>
        <w:br w:type="page"/>
      </w:r>
    </w:p>
    <w:p w14:paraId="472E9F88" w14:textId="0B1FCEC4" w:rsidR="00A244CB" w:rsidRDefault="00A244CB" w:rsidP="00A244CB">
      <w:pPr>
        <w:wordWrap/>
        <w:spacing w:after="0" w:line="480" w:lineRule="auto"/>
        <w:rPr>
          <w:rFonts w:ascii="Times New Roman" w:eastAsia="Malgun Gothic" w:hAnsi="Times New Roman" w:cs="Times New Roman"/>
          <w:sz w:val="24"/>
          <w:szCs w:val="24"/>
        </w:rPr>
      </w:pPr>
      <w:r w:rsidRPr="007E06DC">
        <w:rPr>
          <w:rFonts w:ascii="Times New Roman" w:eastAsia="MinionPro-Regular" w:hAnsi="Times New Roman" w:cs="Times New Roman"/>
          <w:b/>
          <w:kern w:val="0"/>
          <w:sz w:val="24"/>
          <w:szCs w:val="24"/>
        </w:rPr>
        <w:lastRenderedPageBreak/>
        <w:t>Table S</w:t>
      </w:r>
      <w:r w:rsidR="003828CB" w:rsidRPr="007E06DC">
        <w:rPr>
          <w:rFonts w:ascii="Times New Roman" w:eastAsia="MinionPro-Regular" w:hAnsi="Times New Roman" w:cs="Times New Roman"/>
          <w:b/>
          <w:kern w:val="0"/>
          <w:sz w:val="24"/>
          <w:szCs w:val="24"/>
        </w:rPr>
        <w:t>2</w:t>
      </w:r>
      <w:r w:rsidR="00CE4506" w:rsidRPr="007E06DC">
        <w:rPr>
          <w:rFonts w:ascii="Times New Roman" w:eastAsia="MinionPro-Regular" w:hAnsi="Times New Roman" w:cs="Times New Roman"/>
          <w:b/>
          <w:kern w:val="0"/>
          <w:sz w:val="24"/>
          <w:szCs w:val="24"/>
        </w:rPr>
        <w:t xml:space="preserve">. </w:t>
      </w:r>
      <w:r w:rsidR="00CE4506" w:rsidRPr="007E06DC">
        <w:rPr>
          <w:rFonts w:ascii="Times New Roman" w:eastAsia="Malgun Gothic" w:hAnsi="Times New Roman" w:cs="Times New Roman"/>
          <w:sz w:val="24"/>
          <w:szCs w:val="24"/>
        </w:rPr>
        <w:t xml:space="preserve">Clinical </w:t>
      </w:r>
      <w:r w:rsidR="00CE4506" w:rsidRPr="00CE4506">
        <w:rPr>
          <w:rFonts w:ascii="Times New Roman" w:eastAsia="Malgun Gothic" w:hAnsi="Times New Roman" w:cs="Times New Roman"/>
          <w:sz w:val="24"/>
          <w:szCs w:val="24"/>
        </w:rPr>
        <w:t>outcomes according to DIC by ECMO type</w:t>
      </w:r>
    </w:p>
    <w:tbl>
      <w:tblPr>
        <w:tblStyle w:val="TableGrid"/>
        <w:tblW w:w="5497" w:type="pct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2854"/>
        <w:gridCol w:w="3092"/>
        <w:gridCol w:w="1141"/>
      </w:tblGrid>
      <w:tr w:rsidR="00CE4506" w:rsidRPr="00C9105E" w14:paraId="3CB84193" w14:textId="77777777" w:rsidTr="006A60F5">
        <w:trPr>
          <w:trHeight w:val="330"/>
        </w:trPr>
        <w:tc>
          <w:tcPr>
            <w:tcW w:w="142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AAFF38" w14:textId="77777777" w:rsidR="00CE4506" w:rsidRDefault="00CE4506" w:rsidP="006A60F5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550DE6E0" w14:textId="77777777" w:rsidR="00CE4506" w:rsidRPr="00D7195B" w:rsidRDefault="00CE4506" w:rsidP="006A60F5">
            <w:pPr>
              <w:widowControl/>
              <w:wordWrap/>
              <w:autoSpaceDE/>
              <w:autoSpaceDN/>
              <w:contextualSpacing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8" w:type="pct"/>
            <w:tcBorders>
              <w:top w:val="single" w:sz="4" w:space="0" w:color="auto"/>
              <w:bottom w:val="single" w:sz="4" w:space="0" w:color="auto"/>
            </w:tcBorders>
          </w:tcPr>
          <w:p w14:paraId="115F0FEC" w14:textId="77777777" w:rsidR="00CE4506" w:rsidRPr="000F363E" w:rsidRDefault="00CE4506" w:rsidP="006A60F5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F363E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DIC</w:t>
            </w:r>
          </w:p>
          <w:p w14:paraId="06F27D78" w14:textId="77777777" w:rsidR="00CE4506" w:rsidRPr="000F363E" w:rsidRDefault="00CE4506" w:rsidP="006A60F5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C428EE" w14:textId="77777777" w:rsidR="00CE4506" w:rsidRPr="000F363E" w:rsidRDefault="00CE4506" w:rsidP="006A60F5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F363E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Non-DIC</w:t>
            </w:r>
          </w:p>
          <w:p w14:paraId="4362FF1D" w14:textId="77777777" w:rsidR="00CE4506" w:rsidRPr="000F363E" w:rsidRDefault="00CE4506" w:rsidP="006A60F5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E1CE68" w14:textId="77777777" w:rsidR="00CE4506" w:rsidRPr="000F363E" w:rsidRDefault="00CE4506" w:rsidP="006A60F5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F363E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 w:rsidRPr="000F363E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CE4506" w:rsidRPr="00C9105E" w14:paraId="52951041" w14:textId="77777777" w:rsidTr="006A60F5">
        <w:trPr>
          <w:trHeight w:val="330"/>
        </w:trPr>
        <w:tc>
          <w:tcPr>
            <w:tcW w:w="1429" w:type="pct"/>
            <w:tcBorders>
              <w:top w:val="single" w:sz="4" w:space="0" w:color="auto"/>
            </w:tcBorders>
            <w:noWrap/>
          </w:tcPr>
          <w:p w14:paraId="03B87D6C" w14:textId="77777777" w:rsidR="00CE4506" w:rsidRPr="00F7702D" w:rsidRDefault="00CE4506" w:rsidP="006A60F5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Venoarterial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 xml:space="preserve"> ECMO</w:t>
            </w:r>
          </w:p>
        </w:tc>
        <w:tc>
          <w:tcPr>
            <w:tcW w:w="1438" w:type="pct"/>
            <w:tcBorders>
              <w:top w:val="single" w:sz="4" w:space="0" w:color="auto"/>
            </w:tcBorders>
          </w:tcPr>
          <w:p w14:paraId="57B0439E" w14:textId="77777777" w:rsidR="00CE4506" w:rsidRPr="0055279A" w:rsidRDefault="00CE4506" w:rsidP="006A60F5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N=133</w:t>
            </w:r>
            <w:r w:rsidRPr="00D7195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58" w:type="pct"/>
            <w:tcBorders>
              <w:top w:val="single" w:sz="4" w:space="0" w:color="auto"/>
            </w:tcBorders>
            <w:noWrap/>
          </w:tcPr>
          <w:p w14:paraId="201EE4C2" w14:textId="77777777" w:rsidR="00CE4506" w:rsidRPr="0055279A" w:rsidRDefault="00CE4506" w:rsidP="006A60F5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N</w:t>
            </w:r>
            <w:r w:rsidRPr="00D7195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  <w:r w:rsidRPr="00D7195B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D7195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75" w:type="pct"/>
            <w:tcBorders>
              <w:top w:val="single" w:sz="4" w:space="0" w:color="auto"/>
            </w:tcBorders>
            <w:noWrap/>
          </w:tcPr>
          <w:p w14:paraId="5C3AB094" w14:textId="77777777" w:rsidR="00CE4506" w:rsidRPr="0055279A" w:rsidRDefault="00CE4506" w:rsidP="006A60F5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E4506" w:rsidRPr="00C9105E" w14:paraId="68E0FFB8" w14:textId="77777777" w:rsidTr="006A60F5">
        <w:trPr>
          <w:trHeight w:val="330"/>
        </w:trPr>
        <w:tc>
          <w:tcPr>
            <w:tcW w:w="1429" w:type="pct"/>
            <w:noWrap/>
          </w:tcPr>
          <w:p w14:paraId="3B9D7C6F" w14:textId="77777777" w:rsidR="00CE4506" w:rsidRPr="00F7702D" w:rsidRDefault="00CE4506" w:rsidP="006A60F5">
            <w:pPr>
              <w:widowControl/>
              <w:wordWrap/>
              <w:autoSpaceDE/>
              <w:autoSpaceDN/>
              <w:ind w:firstLineChars="100" w:firstLine="240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In-hospital mortality</w:t>
            </w:r>
          </w:p>
        </w:tc>
        <w:tc>
          <w:tcPr>
            <w:tcW w:w="1438" w:type="pct"/>
            <w:vAlign w:val="center"/>
          </w:tcPr>
          <w:p w14:paraId="23BB7A9A" w14:textId="77777777" w:rsidR="00CE4506" w:rsidRPr="0055279A" w:rsidRDefault="00CE4506" w:rsidP="006A60F5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9 (51.9</w:t>
            </w:r>
            <w:r w:rsidRPr="0055279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58" w:type="pct"/>
            <w:noWrap/>
            <w:vAlign w:val="center"/>
          </w:tcPr>
          <w:p w14:paraId="6A5B3C56" w14:textId="77777777" w:rsidR="00CE4506" w:rsidRPr="0055279A" w:rsidRDefault="00CE4506" w:rsidP="006A60F5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6 (33.7</w:t>
            </w:r>
            <w:r w:rsidRPr="0055279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575" w:type="pct"/>
            <w:noWrap/>
          </w:tcPr>
          <w:p w14:paraId="492699A4" w14:textId="77777777" w:rsidR="00CE4506" w:rsidRPr="0055279A" w:rsidRDefault="00CE4506" w:rsidP="006A60F5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5279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E4506" w:rsidRPr="00C9105E" w14:paraId="54CA5D6E" w14:textId="77777777" w:rsidTr="006A60F5">
        <w:trPr>
          <w:trHeight w:val="330"/>
        </w:trPr>
        <w:tc>
          <w:tcPr>
            <w:tcW w:w="1429" w:type="pct"/>
            <w:noWrap/>
          </w:tcPr>
          <w:p w14:paraId="1ABF1934" w14:textId="77777777" w:rsidR="00CE4506" w:rsidRPr="00D7195B" w:rsidRDefault="00CE4506" w:rsidP="006A60F5">
            <w:pPr>
              <w:widowControl/>
              <w:wordWrap/>
              <w:autoSpaceDE/>
              <w:autoSpaceDN/>
              <w:ind w:firstLineChars="100" w:firstLine="240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Bleeding</w:t>
            </w:r>
          </w:p>
        </w:tc>
        <w:tc>
          <w:tcPr>
            <w:tcW w:w="1438" w:type="pct"/>
          </w:tcPr>
          <w:p w14:paraId="30368DD3" w14:textId="77777777" w:rsidR="00CE4506" w:rsidRPr="0055279A" w:rsidRDefault="00CE4506" w:rsidP="006A60F5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 (10.5</w:t>
            </w:r>
            <w:r w:rsidRPr="0055279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58" w:type="pct"/>
            <w:noWrap/>
          </w:tcPr>
          <w:p w14:paraId="37EB9864" w14:textId="77777777" w:rsidR="00CE4506" w:rsidRPr="0055279A" w:rsidRDefault="00CE4506" w:rsidP="006A60F5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 (7.4</w:t>
            </w:r>
            <w:r w:rsidRPr="0055279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75" w:type="pct"/>
            <w:noWrap/>
          </w:tcPr>
          <w:p w14:paraId="64420BC4" w14:textId="77777777" w:rsidR="00CE4506" w:rsidRPr="0055279A" w:rsidRDefault="00CE4506" w:rsidP="006A60F5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43</w:t>
            </w:r>
          </w:p>
        </w:tc>
      </w:tr>
      <w:tr w:rsidR="00CE4506" w:rsidRPr="00C9105E" w14:paraId="5F885580" w14:textId="77777777" w:rsidTr="006A60F5">
        <w:trPr>
          <w:trHeight w:val="330"/>
        </w:trPr>
        <w:tc>
          <w:tcPr>
            <w:tcW w:w="1429" w:type="pct"/>
            <w:noWrap/>
          </w:tcPr>
          <w:p w14:paraId="726F2F22" w14:textId="77777777" w:rsidR="00CE4506" w:rsidRPr="00D7195B" w:rsidRDefault="00CE4506" w:rsidP="006A60F5">
            <w:pPr>
              <w:widowControl/>
              <w:wordWrap/>
              <w:autoSpaceDE/>
              <w:autoSpaceDN/>
              <w:ind w:firstLineChars="100" w:firstLine="240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Thrombosis</w:t>
            </w:r>
          </w:p>
        </w:tc>
        <w:tc>
          <w:tcPr>
            <w:tcW w:w="1438" w:type="pct"/>
          </w:tcPr>
          <w:p w14:paraId="2E7013F4" w14:textId="77777777" w:rsidR="00CE4506" w:rsidRPr="0055279A" w:rsidRDefault="00CE4506" w:rsidP="006A60F5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 (9.0</w:t>
            </w:r>
            <w:r w:rsidRPr="0055279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58" w:type="pct"/>
            <w:noWrap/>
          </w:tcPr>
          <w:p w14:paraId="1CBA40FF" w14:textId="77777777" w:rsidR="00CE4506" w:rsidRPr="0055279A" w:rsidRDefault="00CE4506" w:rsidP="006A60F5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 (5.</w:t>
            </w:r>
            <w:r w:rsidRPr="0055279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)</w:t>
            </w:r>
          </w:p>
        </w:tc>
        <w:tc>
          <w:tcPr>
            <w:tcW w:w="575" w:type="pct"/>
            <w:noWrap/>
          </w:tcPr>
          <w:p w14:paraId="305C49CF" w14:textId="77777777" w:rsidR="00CE4506" w:rsidRPr="0055279A" w:rsidRDefault="00CE4506" w:rsidP="006A60F5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06</w:t>
            </w:r>
          </w:p>
        </w:tc>
      </w:tr>
      <w:tr w:rsidR="00CE4506" w:rsidRPr="00C9105E" w14:paraId="2365366A" w14:textId="77777777" w:rsidTr="006A60F5">
        <w:trPr>
          <w:trHeight w:val="330"/>
        </w:trPr>
        <w:tc>
          <w:tcPr>
            <w:tcW w:w="1429" w:type="pct"/>
            <w:noWrap/>
          </w:tcPr>
          <w:p w14:paraId="0C44FE66" w14:textId="77777777" w:rsidR="00CE4506" w:rsidRDefault="00CE4506" w:rsidP="006A60F5">
            <w:pPr>
              <w:widowControl/>
              <w:wordWrap/>
              <w:autoSpaceDE/>
              <w:autoSpaceDN/>
              <w:ind w:firstLineChars="100" w:firstLine="240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38" w:type="pct"/>
          </w:tcPr>
          <w:p w14:paraId="4DE03BF0" w14:textId="77777777" w:rsidR="00CE4506" w:rsidRPr="0055279A" w:rsidRDefault="00CE4506" w:rsidP="006A60F5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pct"/>
            <w:noWrap/>
          </w:tcPr>
          <w:p w14:paraId="2E683876" w14:textId="77777777" w:rsidR="00CE4506" w:rsidRPr="0055279A" w:rsidRDefault="00CE4506" w:rsidP="006A60F5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5" w:type="pct"/>
            <w:noWrap/>
          </w:tcPr>
          <w:p w14:paraId="6F4ACB46" w14:textId="77777777" w:rsidR="00CE4506" w:rsidRPr="0055279A" w:rsidRDefault="00CE4506" w:rsidP="006A60F5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E4506" w:rsidRPr="00C9105E" w14:paraId="361D3187" w14:textId="77777777" w:rsidTr="006A60F5">
        <w:trPr>
          <w:trHeight w:val="330"/>
        </w:trPr>
        <w:tc>
          <w:tcPr>
            <w:tcW w:w="1429" w:type="pct"/>
            <w:noWrap/>
          </w:tcPr>
          <w:p w14:paraId="7CE54F41" w14:textId="77777777" w:rsidR="00CE4506" w:rsidRPr="00D7195B" w:rsidRDefault="00CE4506" w:rsidP="006A60F5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</w:rPr>
              <w:t>Venovenous</w:t>
            </w:r>
            <w:proofErr w:type="spellEnd"/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</w:rPr>
              <w:t xml:space="preserve"> ECMO</w:t>
            </w:r>
          </w:p>
        </w:tc>
        <w:tc>
          <w:tcPr>
            <w:tcW w:w="1438" w:type="pct"/>
          </w:tcPr>
          <w:p w14:paraId="041E6D26" w14:textId="77777777" w:rsidR="00CE4506" w:rsidRPr="0055279A" w:rsidRDefault="00CE4506" w:rsidP="006A60F5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5279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N=36)</w:t>
            </w:r>
          </w:p>
        </w:tc>
        <w:tc>
          <w:tcPr>
            <w:tcW w:w="1558" w:type="pct"/>
            <w:noWrap/>
          </w:tcPr>
          <w:p w14:paraId="1E4DFA16" w14:textId="77777777" w:rsidR="00CE4506" w:rsidRPr="0055279A" w:rsidRDefault="00CE4506" w:rsidP="006A60F5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5279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N=130)</w:t>
            </w:r>
          </w:p>
        </w:tc>
        <w:tc>
          <w:tcPr>
            <w:tcW w:w="575" w:type="pct"/>
            <w:noWrap/>
          </w:tcPr>
          <w:p w14:paraId="307FE912" w14:textId="77777777" w:rsidR="00CE4506" w:rsidRPr="0055279A" w:rsidRDefault="00CE4506" w:rsidP="006A60F5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E4506" w:rsidRPr="00C9105E" w14:paraId="28662D70" w14:textId="77777777" w:rsidTr="006A60F5">
        <w:trPr>
          <w:trHeight w:val="330"/>
        </w:trPr>
        <w:tc>
          <w:tcPr>
            <w:tcW w:w="1429" w:type="pct"/>
            <w:noWrap/>
          </w:tcPr>
          <w:p w14:paraId="1901E7A7" w14:textId="77777777" w:rsidR="00CE4506" w:rsidRPr="00F7702D" w:rsidRDefault="00CE4506" w:rsidP="006A60F5">
            <w:pPr>
              <w:widowControl/>
              <w:wordWrap/>
              <w:autoSpaceDE/>
              <w:autoSpaceDN/>
              <w:ind w:firstLineChars="100" w:firstLine="240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In-hospital mortality</w:t>
            </w:r>
          </w:p>
        </w:tc>
        <w:tc>
          <w:tcPr>
            <w:tcW w:w="1438" w:type="pct"/>
            <w:vAlign w:val="center"/>
          </w:tcPr>
          <w:p w14:paraId="7920C2D0" w14:textId="77777777" w:rsidR="00CE4506" w:rsidRPr="0055279A" w:rsidRDefault="00CE4506" w:rsidP="006A60F5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 (66.7</w:t>
            </w:r>
            <w:r w:rsidRPr="0055279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58" w:type="pct"/>
            <w:noWrap/>
            <w:vAlign w:val="center"/>
          </w:tcPr>
          <w:p w14:paraId="78DE9AE6" w14:textId="77777777" w:rsidR="00CE4506" w:rsidRPr="0055279A" w:rsidRDefault="00CE4506" w:rsidP="006A60F5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9 (45.4</w:t>
            </w:r>
            <w:r w:rsidRPr="0055279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75" w:type="pct"/>
            <w:noWrap/>
          </w:tcPr>
          <w:p w14:paraId="0EE954C8" w14:textId="77777777" w:rsidR="00CE4506" w:rsidRPr="0055279A" w:rsidRDefault="00CE4506" w:rsidP="006A60F5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38</w:t>
            </w:r>
          </w:p>
        </w:tc>
      </w:tr>
      <w:tr w:rsidR="00CE4506" w:rsidRPr="00C9105E" w14:paraId="68507DBD" w14:textId="77777777" w:rsidTr="006A60F5">
        <w:trPr>
          <w:trHeight w:val="330"/>
        </w:trPr>
        <w:tc>
          <w:tcPr>
            <w:tcW w:w="1429" w:type="pct"/>
            <w:noWrap/>
          </w:tcPr>
          <w:p w14:paraId="72E9DEAD" w14:textId="77777777" w:rsidR="00CE4506" w:rsidRPr="00D7195B" w:rsidRDefault="00CE4506" w:rsidP="006A60F5">
            <w:pPr>
              <w:widowControl/>
              <w:wordWrap/>
              <w:autoSpaceDE/>
              <w:autoSpaceDN/>
              <w:ind w:firstLineChars="100" w:firstLine="240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Bleeding</w:t>
            </w:r>
          </w:p>
        </w:tc>
        <w:tc>
          <w:tcPr>
            <w:tcW w:w="1438" w:type="pct"/>
          </w:tcPr>
          <w:p w14:paraId="11108D82" w14:textId="77777777" w:rsidR="00CE4506" w:rsidRPr="0055279A" w:rsidRDefault="00CE4506" w:rsidP="006A60F5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 (16.7</w:t>
            </w:r>
            <w:r w:rsidRPr="0055279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58" w:type="pct"/>
            <w:noWrap/>
          </w:tcPr>
          <w:p w14:paraId="4311750A" w14:textId="77777777" w:rsidR="00CE4506" w:rsidRPr="0055279A" w:rsidRDefault="00CE4506" w:rsidP="006A60F5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 (9.2</w:t>
            </w:r>
            <w:r w:rsidRPr="0055279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75" w:type="pct"/>
            <w:noWrap/>
          </w:tcPr>
          <w:p w14:paraId="0FC3DF0C" w14:textId="77777777" w:rsidR="00CE4506" w:rsidRPr="0055279A" w:rsidRDefault="00CE4506" w:rsidP="006A60F5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34</w:t>
            </w:r>
          </w:p>
        </w:tc>
      </w:tr>
      <w:tr w:rsidR="00CE4506" w:rsidRPr="00C9105E" w14:paraId="068AE161" w14:textId="77777777" w:rsidTr="006A60F5">
        <w:trPr>
          <w:trHeight w:val="330"/>
        </w:trPr>
        <w:tc>
          <w:tcPr>
            <w:tcW w:w="1429" w:type="pct"/>
            <w:noWrap/>
          </w:tcPr>
          <w:p w14:paraId="72F4A635" w14:textId="77777777" w:rsidR="00CE4506" w:rsidRPr="00D7195B" w:rsidRDefault="00CE4506" w:rsidP="006A60F5">
            <w:pPr>
              <w:widowControl/>
              <w:wordWrap/>
              <w:autoSpaceDE/>
              <w:autoSpaceDN/>
              <w:ind w:firstLineChars="100" w:firstLine="240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Thrombosis</w:t>
            </w:r>
          </w:p>
        </w:tc>
        <w:tc>
          <w:tcPr>
            <w:tcW w:w="1438" w:type="pct"/>
          </w:tcPr>
          <w:p w14:paraId="2E992455" w14:textId="77777777" w:rsidR="00CE4506" w:rsidRPr="0055279A" w:rsidRDefault="00CE4506" w:rsidP="006A60F5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 (5.6</w:t>
            </w:r>
            <w:r w:rsidRPr="0055279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58" w:type="pct"/>
            <w:noWrap/>
          </w:tcPr>
          <w:p w14:paraId="4413AC11" w14:textId="77777777" w:rsidR="00CE4506" w:rsidRPr="0055279A" w:rsidRDefault="00CE4506" w:rsidP="006A60F5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 (5.4</w:t>
            </w:r>
            <w:r w:rsidRPr="0055279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75" w:type="pct"/>
            <w:noWrap/>
          </w:tcPr>
          <w:p w14:paraId="41BCE430" w14:textId="77777777" w:rsidR="00CE4506" w:rsidRPr="0055279A" w:rsidRDefault="00CE4506" w:rsidP="006A60F5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5279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&gt;0.99</w:t>
            </w:r>
          </w:p>
        </w:tc>
      </w:tr>
      <w:tr w:rsidR="00CE4506" w:rsidRPr="00C9105E" w14:paraId="1C561F1E" w14:textId="77777777" w:rsidTr="006A60F5">
        <w:trPr>
          <w:trHeight w:val="330"/>
        </w:trPr>
        <w:tc>
          <w:tcPr>
            <w:tcW w:w="1429" w:type="pct"/>
            <w:noWrap/>
          </w:tcPr>
          <w:p w14:paraId="18F4F4D9" w14:textId="77777777" w:rsidR="00CE4506" w:rsidRDefault="00CE4506" w:rsidP="006A60F5">
            <w:pPr>
              <w:widowControl/>
              <w:wordWrap/>
              <w:autoSpaceDE/>
              <w:autoSpaceDN/>
              <w:ind w:firstLineChars="100" w:firstLine="240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38" w:type="pct"/>
          </w:tcPr>
          <w:p w14:paraId="0861DB90" w14:textId="77777777" w:rsidR="00CE4506" w:rsidRPr="0055279A" w:rsidRDefault="00CE4506" w:rsidP="006A60F5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pct"/>
            <w:noWrap/>
          </w:tcPr>
          <w:p w14:paraId="2D30D5AA" w14:textId="77777777" w:rsidR="00CE4506" w:rsidRPr="0055279A" w:rsidRDefault="00CE4506" w:rsidP="006A60F5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5" w:type="pct"/>
            <w:noWrap/>
          </w:tcPr>
          <w:p w14:paraId="4581B6FF" w14:textId="77777777" w:rsidR="00CE4506" w:rsidRPr="0055279A" w:rsidRDefault="00CE4506" w:rsidP="006A60F5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E4506" w:rsidRPr="00C9105E" w14:paraId="7A51DFFF" w14:textId="77777777" w:rsidTr="006A60F5">
        <w:trPr>
          <w:trHeight w:val="330"/>
        </w:trPr>
        <w:tc>
          <w:tcPr>
            <w:tcW w:w="1429" w:type="pct"/>
            <w:noWrap/>
          </w:tcPr>
          <w:p w14:paraId="2EF48A81" w14:textId="77777777" w:rsidR="00CE4506" w:rsidRPr="00D7195B" w:rsidRDefault="00CE4506" w:rsidP="006A60F5">
            <w:pPr>
              <w:widowControl/>
              <w:wordWrap/>
              <w:autoSpaceDE/>
              <w:autoSpaceDN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C</w:t>
            </w:r>
            <w:r w:rsidRPr="007A3C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oncomitant cardiac arrest</w:t>
            </w:r>
          </w:p>
        </w:tc>
        <w:tc>
          <w:tcPr>
            <w:tcW w:w="1438" w:type="pct"/>
          </w:tcPr>
          <w:p w14:paraId="76725113" w14:textId="77777777" w:rsidR="00CE4506" w:rsidRPr="0055279A" w:rsidRDefault="00CE4506" w:rsidP="006A60F5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5279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N=78)</w:t>
            </w:r>
          </w:p>
        </w:tc>
        <w:tc>
          <w:tcPr>
            <w:tcW w:w="1558" w:type="pct"/>
            <w:noWrap/>
          </w:tcPr>
          <w:p w14:paraId="1A9D3A6B" w14:textId="77777777" w:rsidR="00CE4506" w:rsidRPr="0055279A" w:rsidRDefault="00CE4506" w:rsidP="006A60F5">
            <w:pPr>
              <w:widowControl/>
              <w:wordWrap/>
              <w:autoSpaceDE/>
              <w:autoSpaceDN/>
              <w:ind w:firstLineChars="100" w:firstLine="24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5279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N=213)</w:t>
            </w:r>
          </w:p>
        </w:tc>
        <w:tc>
          <w:tcPr>
            <w:tcW w:w="575" w:type="pct"/>
            <w:noWrap/>
          </w:tcPr>
          <w:p w14:paraId="1CD6DFBC" w14:textId="77777777" w:rsidR="00CE4506" w:rsidRPr="0055279A" w:rsidRDefault="00CE4506" w:rsidP="006A60F5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E4506" w:rsidRPr="00C9105E" w14:paraId="32CCF2FA" w14:textId="77777777" w:rsidTr="006A60F5">
        <w:trPr>
          <w:trHeight w:val="330"/>
        </w:trPr>
        <w:tc>
          <w:tcPr>
            <w:tcW w:w="1429" w:type="pct"/>
            <w:noWrap/>
          </w:tcPr>
          <w:p w14:paraId="320B3C63" w14:textId="77777777" w:rsidR="00CE4506" w:rsidRPr="00F7702D" w:rsidRDefault="00CE4506" w:rsidP="006A60F5">
            <w:pPr>
              <w:widowControl/>
              <w:wordWrap/>
              <w:autoSpaceDE/>
              <w:autoSpaceDN/>
              <w:ind w:firstLineChars="100" w:firstLine="240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In-hospital mortality</w:t>
            </w:r>
          </w:p>
        </w:tc>
        <w:tc>
          <w:tcPr>
            <w:tcW w:w="1438" w:type="pct"/>
            <w:vAlign w:val="center"/>
          </w:tcPr>
          <w:p w14:paraId="74187A74" w14:textId="77777777" w:rsidR="00CE4506" w:rsidRPr="0055279A" w:rsidRDefault="00CE4506" w:rsidP="006A60F5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7 (60.3</w:t>
            </w:r>
            <w:r w:rsidRPr="0055279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58" w:type="pct"/>
            <w:noWrap/>
            <w:vAlign w:val="center"/>
          </w:tcPr>
          <w:p w14:paraId="6A1EA1D5" w14:textId="77777777" w:rsidR="00CE4506" w:rsidRPr="0055279A" w:rsidRDefault="00CE4506" w:rsidP="006A60F5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5 (44.6</w:t>
            </w:r>
            <w:r w:rsidRPr="0055279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75" w:type="pct"/>
            <w:noWrap/>
          </w:tcPr>
          <w:p w14:paraId="34336596" w14:textId="77777777" w:rsidR="00CE4506" w:rsidRPr="0055279A" w:rsidRDefault="00CE4506" w:rsidP="006A60F5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</w:tr>
      <w:tr w:rsidR="00CE4506" w:rsidRPr="00C9105E" w14:paraId="5FFC489E" w14:textId="77777777" w:rsidTr="006A60F5">
        <w:trPr>
          <w:trHeight w:val="330"/>
        </w:trPr>
        <w:tc>
          <w:tcPr>
            <w:tcW w:w="1429" w:type="pct"/>
            <w:noWrap/>
          </w:tcPr>
          <w:p w14:paraId="7B921F3B" w14:textId="77777777" w:rsidR="00CE4506" w:rsidRPr="00D7195B" w:rsidRDefault="00CE4506" w:rsidP="006A60F5">
            <w:pPr>
              <w:widowControl/>
              <w:wordWrap/>
              <w:autoSpaceDE/>
              <w:autoSpaceDN/>
              <w:ind w:firstLineChars="100" w:firstLine="240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</w:rPr>
              <w:t>Bleeding</w:t>
            </w:r>
          </w:p>
        </w:tc>
        <w:tc>
          <w:tcPr>
            <w:tcW w:w="1438" w:type="pct"/>
          </w:tcPr>
          <w:p w14:paraId="2FC52667" w14:textId="77777777" w:rsidR="00CE4506" w:rsidRPr="0055279A" w:rsidRDefault="00CE4506" w:rsidP="006A60F5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 (12.8</w:t>
            </w:r>
            <w:r w:rsidRPr="0055279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58" w:type="pct"/>
            <w:noWrap/>
          </w:tcPr>
          <w:p w14:paraId="395EFC95" w14:textId="77777777" w:rsidR="00CE4506" w:rsidRPr="0055279A" w:rsidRDefault="00CE4506" w:rsidP="006A60F5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 (7.0</w:t>
            </w:r>
            <w:r w:rsidRPr="0055279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75" w:type="pct"/>
            <w:noWrap/>
          </w:tcPr>
          <w:p w14:paraId="0C0CBEB1" w14:textId="77777777" w:rsidR="00CE4506" w:rsidRPr="0055279A" w:rsidRDefault="00CE4506" w:rsidP="006A60F5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86</w:t>
            </w:r>
          </w:p>
        </w:tc>
      </w:tr>
      <w:tr w:rsidR="00CE4506" w:rsidRPr="00C9105E" w14:paraId="26646516" w14:textId="77777777" w:rsidTr="006A60F5">
        <w:trPr>
          <w:trHeight w:val="330"/>
        </w:trPr>
        <w:tc>
          <w:tcPr>
            <w:tcW w:w="1429" w:type="pct"/>
            <w:tcBorders>
              <w:bottom w:val="single" w:sz="4" w:space="0" w:color="auto"/>
            </w:tcBorders>
            <w:noWrap/>
          </w:tcPr>
          <w:p w14:paraId="6C7AB7B4" w14:textId="77777777" w:rsidR="00CE4506" w:rsidRPr="00425BA9" w:rsidRDefault="00CE4506" w:rsidP="006A60F5">
            <w:pPr>
              <w:widowControl/>
              <w:wordWrap/>
              <w:autoSpaceDE/>
              <w:autoSpaceDN/>
              <w:ind w:firstLineChars="100" w:firstLine="240"/>
              <w:contextualSpacing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25BA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hrombosis</w:t>
            </w:r>
          </w:p>
        </w:tc>
        <w:tc>
          <w:tcPr>
            <w:tcW w:w="1438" w:type="pct"/>
            <w:tcBorders>
              <w:bottom w:val="single" w:sz="4" w:space="0" w:color="auto"/>
            </w:tcBorders>
          </w:tcPr>
          <w:p w14:paraId="3AE65A38" w14:textId="77777777" w:rsidR="00CE4506" w:rsidRPr="0055279A" w:rsidRDefault="00CE4506" w:rsidP="006A60F5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 (12.8</w:t>
            </w:r>
            <w:r w:rsidRPr="0055279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58" w:type="pct"/>
            <w:tcBorders>
              <w:bottom w:val="single" w:sz="4" w:space="0" w:color="auto"/>
            </w:tcBorders>
            <w:noWrap/>
          </w:tcPr>
          <w:p w14:paraId="321FEA7D" w14:textId="77777777" w:rsidR="00CE4506" w:rsidRPr="0055279A" w:rsidRDefault="00CE4506" w:rsidP="006A60F5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 (4.7</w:t>
            </w:r>
            <w:r w:rsidRPr="0055279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noWrap/>
          </w:tcPr>
          <w:p w14:paraId="0D739694" w14:textId="77777777" w:rsidR="00CE4506" w:rsidRPr="0055279A" w:rsidRDefault="00CE4506" w:rsidP="006A60F5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30</w:t>
            </w:r>
          </w:p>
        </w:tc>
      </w:tr>
    </w:tbl>
    <w:p w14:paraId="7486D51B" w14:textId="77777777" w:rsidR="00CE4506" w:rsidRDefault="00CE4506" w:rsidP="00CE4506">
      <w:pPr>
        <w:wordWrap/>
        <w:adjustRightInd w:val="0"/>
        <w:snapToGrid w:val="0"/>
        <w:spacing w:before="100" w:after="0" w:line="360" w:lineRule="auto"/>
        <w:jc w:val="left"/>
        <w:rPr>
          <w:rFonts w:ascii="Times New Roman" w:eastAsia="MinionPro-Regular" w:hAnsi="Times New Roman" w:cs="Times New Roman"/>
          <w:kern w:val="0"/>
          <w:sz w:val="24"/>
          <w:szCs w:val="24"/>
        </w:rPr>
      </w:pPr>
      <w:r w:rsidRPr="00A72C80">
        <w:rPr>
          <w:rFonts w:ascii="Times New Roman" w:eastAsia="MinionPro-Regular" w:hAnsi="Times New Roman" w:cs="Times New Roman"/>
          <w:kern w:val="0"/>
          <w:sz w:val="24"/>
          <w:szCs w:val="24"/>
        </w:rPr>
        <w:t>Values are the n (%).</w:t>
      </w:r>
      <w:r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</w:t>
      </w:r>
    </w:p>
    <w:p w14:paraId="73AA5E06" w14:textId="77777777" w:rsidR="00CE4506" w:rsidRDefault="00CE4506" w:rsidP="00CE4506">
      <w:pPr>
        <w:wordWrap/>
        <w:adjustRightInd w:val="0"/>
        <w:snapToGrid w:val="0"/>
        <w:spacing w:before="100" w:after="0" w:line="360" w:lineRule="auto"/>
        <w:jc w:val="left"/>
        <w:rPr>
          <w:rFonts w:ascii="Times New Roman" w:eastAsia="MinionPro-Regular" w:hAnsi="Times New Roman" w:cs="Times New Roman"/>
          <w:kern w:val="0"/>
          <w:sz w:val="24"/>
          <w:szCs w:val="24"/>
        </w:rPr>
      </w:pPr>
      <w:r w:rsidRPr="00391A22">
        <w:rPr>
          <w:rFonts w:ascii="Times New Roman" w:eastAsia="MinionPro-Regular" w:hAnsi="Times New Roman" w:cs="Times New Roman"/>
          <w:i/>
          <w:kern w:val="0"/>
          <w:sz w:val="24"/>
          <w:szCs w:val="24"/>
        </w:rPr>
        <w:t xml:space="preserve">DIC </w:t>
      </w:r>
      <w:r w:rsidRPr="00A72C80">
        <w:rPr>
          <w:rFonts w:ascii="Times New Roman" w:eastAsia="MinionPro-Regular" w:hAnsi="Times New Roman" w:cs="Times New Roman"/>
          <w:kern w:val="0"/>
          <w:sz w:val="24"/>
          <w:szCs w:val="24"/>
        </w:rPr>
        <w:t>disseminated intravascular coagulation</w:t>
      </w:r>
      <w:r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, </w:t>
      </w:r>
      <w:r w:rsidRPr="004E661B">
        <w:rPr>
          <w:rFonts w:ascii="Times New Roman" w:eastAsia="MinionPro-Regular" w:hAnsi="Times New Roman" w:cs="Times New Roman"/>
          <w:i/>
          <w:kern w:val="0"/>
          <w:sz w:val="24"/>
          <w:szCs w:val="24"/>
        </w:rPr>
        <w:t>ECMO</w:t>
      </w:r>
      <w:r w:rsidRPr="00A72C80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extracorporeal membrane</w:t>
      </w:r>
      <w:r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</w:t>
      </w:r>
      <w:r w:rsidRPr="00FB176F">
        <w:rPr>
          <w:rFonts w:ascii="Times New Roman" w:eastAsia="MinionPro-Regular" w:hAnsi="Times New Roman" w:cs="Times New Roman"/>
          <w:kern w:val="0"/>
          <w:sz w:val="24"/>
          <w:szCs w:val="24"/>
        </w:rPr>
        <w:t>oxygenation</w:t>
      </w:r>
      <w:r>
        <w:rPr>
          <w:rFonts w:ascii="Times New Roman" w:eastAsia="MinionPro-Regular" w:hAnsi="Times New Roman" w:cs="Times New Roman"/>
          <w:kern w:val="0"/>
          <w:sz w:val="24"/>
          <w:szCs w:val="24"/>
        </w:rPr>
        <w:t>.</w:t>
      </w:r>
    </w:p>
    <w:p w14:paraId="69E5F7B3" w14:textId="77777777" w:rsidR="00807A06" w:rsidRDefault="00807A06">
      <w:pPr>
        <w:widowControl/>
        <w:wordWrap/>
        <w:autoSpaceDE/>
        <w:autoSpaceDN/>
        <w:rPr>
          <w:b/>
        </w:rPr>
      </w:pPr>
      <w:r>
        <w:rPr>
          <w:b/>
        </w:rPr>
        <w:br w:type="page"/>
      </w:r>
    </w:p>
    <w:p w14:paraId="365C810B" w14:textId="77777777" w:rsidR="00A244CB" w:rsidRDefault="00A244CB" w:rsidP="00A244CB">
      <w:pPr>
        <w:wordWrap/>
        <w:adjustRightInd w:val="0"/>
        <w:spacing w:after="0" w:line="480" w:lineRule="auto"/>
        <w:contextualSpacing/>
        <w:jc w:val="left"/>
        <w:rPr>
          <w:rFonts w:ascii="Times New Roman" w:eastAsia="Malgun Gothic" w:hAnsi="Times New Roman" w:cs="Times New Roman"/>
          <w:sz w:val="24"/>
          <w:szCs w:val="24"/>
        </w:rPr>
      </w:pPr>
      <w:r w:rsidRPr="00A72C80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lastRenderedPageBreak/>
        <w:t xml:space="preserve">Figure </w:t>
      </w:r>
      <w:r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>S</w:t>
      </w:r>
      <w:r w:rsidRPr="00A72C80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 xml:space="preserve">1. </w:t>
      </w:r>
      <w:r w:rsidRPr="00A72C80">
        <w:rPr>
          <w:rFonts w:ascii="Times New Roman" w:eastAsia="MinionPro-Regular" w:hAnsi="Times New Roman" w:cs="Times New Roman"/>
          <w:kern w:val="0"/>
          <w:sz w:val="24"/>
          <w:szCs w:val="24"/>
        </w:rPr>
        <w:t>C</w:t>
      </w:r>
      <w:r w:rsidRPr="00A72C80">
        <w:rPr>
          <w:rFonts w:ascii="Times New Roman" w:eastAsia="Malgun Gothic" w:hAnsi="Times New Roman" w:cs="Times New Roman"/>
          <w:sz w:val="24"/>
          <w:szCs w:val="24"/>
        </w:rPr>
        <w:t>linical outcomes based on AT Ⅲ deficiency.</w:t>
      </w:r>
    </w:p>
    <w:p w14:paraId="15CF55DF" w14:textId="77777777" w:rsidR="00807A06" w:rsidRDefault="003457AD" w:rsidP="00A244CB">
      <w:pPr>
        <w:wordWrap/>
        <w:adjustRightInd w:val="0"/>
        <w:spacing w:after="0" w:line="480" w:lineRule="auto"/>
        <w:contextualSpacing/>
        <w:jc w:val="left"/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  <w:r w:rsidRPr="00441275">
        <w:rPr>
          <w:rFonts w:ascii="Times New Roman" w:eastAsia="Malgun Gothic" w:hAnsi="Times New Roman" w:cs="Times New Roman"/>
          <w:noProof/>
          <w:sz w:val="24"/>
          <w:szCs w:val="24"/>
        </w:rPr>
        <w:drawing>
          <wp:inline distT="0" distB="0" distL="0" distR="0" wp14:anchorId="436B94AC" wp14:editId="09E1E2C4">
            <wp:extent cx="5731510" cy="4450795"/>
            <wp:effectExtent l="0" t="0" r="2540" b="6985"/>
            <wp:docPr id="3" name="그림 3" descr="C:\Users\Tae Wan\Desktop\DIC\투고 준비\Supplemental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Tae Wan\Desktop\DIC\투고 준비\Supplemental Figure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5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1DFB71" w14:textId="77777777" w:rsidR="00A244CB" w:rsidRDefault="00A244CB" w:rsidP="00A244CB">
      <w:pPr>
        <w:wordWrap/>
        <w:spacing w:after="0" w:line="480" w:lineRule="auto"/>
        <w:rPr>
          <w:rFonts w:ascii="Times New Roman" w:eastAsia="MinionPro-Regular" w:hAnsi="Times New Roman" w:cs="Times New Roman"/>
          <w:kern w:val="0"/>
          <w:sz w:val="24"/>
          <w:szCs w:val="24"/>
        </w:rPr>
      </w:pPr>
      <w:r w:rsidRPr="00391A22">
        <w:rPr>
          <w:rFonts w:ascii="Times New Roman" w:eastAsia="MinionPro-Regular" w:hAnsi="Times New Roman" w:cs="Times New Roman"/>
          <w:i/>
          <w:kern w:val="0"/>
          <w:sz w:val="24"/>
          <w:szCs w:val="24"/>
        </w:rPr>
        <w:t>AT</w:t>
      </w:r>
      <w:r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</w:t>
      </w:r>
      <w:r w:rsidRPr="00A72C80">
        <w:rPr>
          <w:rFonts w:ascii="Times New Roman" w:eastAsia="MinionPro-Regular" w:hAnsi="Times New Roman" w:cs="Times New Roman"/>
          <w:kern w:val="0"/>
          <w:sz w:val="24"/>
          <w:szCs w:val="24"/>
        </w:rPr>
        <w:t>antithrombin</w:t>
      </w:r>
      <w:r>
        <w:rPr>
          <w:rFonts w:ascii="Times New Roman" w:eastAsia="MinionPro-Regular" w:hAnsi="Times New Roman" w:cs="Times New Roman"/>
          <w:kern w:val="0"/>
          <w:sz w:val="24"/>
          <w:szCs w:val="24"/>
        </w:rPr>
        <w:t>,</w:t>
      </w:r>
      <w:r w:rsidRPr="00A72C80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391A22">
        <w:rPr>
          <w:rFonts w:ascii="Times New Roman" w:eastAsia="MinionPro-Regular" w:hAnsi="Times New Roman" w:cs="Times New Roman"/>
          <w:i/>
          <w:kern w:val="0"/>
          <w:sz w:val="24"/>
          <w:szCs w:val="24"/>
        </w:rPr>
        <w:t xml:space="preserve">DIC </w:t>
      </w:r>
      <w:r w:rsidRPr="00A72C80">
        <w:rPr>
          <w:rFonts w:ascii="Times New Roman" w:eastAsia="MinionPro-Regular" w:hAnsi="Times New Roman" w:cs="Times New Roman"/>
          <w:kern w:val="0"/>
          <w:sz w:val="24"/>
          <w:szCs w:val="24"/>
        </w:rPr>
        <w:t>disseminated intravascular coagulation</w:t>
      </w:r>
      <w:r>
        <w:rPr>
          <w:rFonts w:ascii="Times New Roman" w:eastAsia="MinionPro-Regular" w:hAnsi="Times New Roman" w:cs="Times New Roman"/>
          <w:kern w:val="0"/>
          <w:sz w:val="24"/>
          <w:szCs w:val="24"/>
        </w:rPr>
        <w:t>.</w:t>
      </w:r>
    </w:p>
    <w:p w14:paraId="6F43F710" w14:textId="77777777" w:rsidR="00807A06" w:rsidRDefault="00807A06">
      <w:pPr>
        <w:widowControl/>
        <w:wordWrap/>
        <w:autoSpaceDE/>
        <w:autoSpaceDN/>
        <w:rPr>
          <w:rFonts w:ascii="Times New Roman" w:eastAsia="MinionPro-Regular" w:hAnsi="Times New Roman" w:cs="Times New Roman"/>
          <w:kern w:val="0"/>
          <w:sz w:val="24"/>
          <w:szCs w:val="24"/>
        </w:rPr>
      </w:pPr>
      <w:r>
        <w:rPr>
          <w:rFonts w:ascii="Times New Roman" w:eastAsia="MinionPro-Regular" w:hAnsi="Times New Roman" w:cs="Times New Roman"/>
          <w:kern w:val="0"/>
          <w:sz w:val="24"/>
          <w:szCs w:val="24"/>
        </w:rPr>
        <w:br w:type="page"/>
      </w:r>
    </w:p>
    <w:p w14:paraId="1D6A18ED" w14:textId="77777777" w:rsidR="00A244CB" w:rsidRDefault="00A244CB" w:rsidP="00A244CB">
      <w:pPr>
        <w:wordWrap/>
        <w:adjustRightInd w:val="0"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A72C80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lastRenderedPageBreak/>
        <w:t xml:space="preserve">Figure </w:t>
      </w:r>
      <w:r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>S</w:t>
      </w:r>
      <w:r w:rsidRPr="00A72C80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 xml:space="preserve">2. </w:t>
      </w:r>
      <w:r w:rsidRPr="00A72C80">
        <w:rPr>
          <w:rFonts w:ascii="Times New Roman" w:hAnsi="Times New Roman" w:cs="Times New Roman"/>
          <w:sz w:val="24"/>
          <w:szCs w:val="24"/>
        </w:rPr>
        <w:t xml:space="preserve">The AUROC curve of AT </w:t>
      </w:r>
      <w:r w:rsidRPr="00A72C80">
        <w:rPr>
          <w:rFonts w:ascii="Times New Roman" w:eastAsia="Malgun Gothic" w:hAnsi="Times New Roman" w:cs="Times New Roman"/>
          <w:sz w:val="24"/>
          <w:szCs w:val="24"/>
        </w:rPr>
        <w:t>Ⅲ</w:t>
      </w:r>
      <w:r w:rsidRPr="00A72C80">
        <w:rPr>
          <w:rFonts w:ascii="Times New Roman" w:hAnsi="Times New Roman" w:cs="Times New Roman"/>
          <w:sz w:val="24"/>
          <w:szCs w:val="24"/>
        </w:rPr>
        <w:t xml:space="preserve"> for predicting overt DIC. </w:t>
      </w:r>
    </w:p>
    <w:p w14:paraId="0A4AF62C" w14:textId="77777777" w:rsidR="00807A06" w:rsidRDefault="003457AD" w:rsidP="00A244CB">
      <w:pPr>
        <w:wordWrap/>
        <w:adjustRightInd w:val="0"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9C740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912F30C" wp14:editId="67031DC0">
            <wp:extent cx="5232400" cy="5037467"/>
            <wp:effectExtent l="0" t="0" r="6350" b="0"/>
            <wp:docPr id="4" name="그림 4" descr="C:\Users\Tae Wan\Desktop\DIC\투고 준비\Supplemental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Tae Wan\Desktop\DIC\투고 준비\Supplemental Figure 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7140" cy="5042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D2A0B1" w14:textId="77777777" w:rsidR="00B76824" w:rsidRDefault="00A244CB" w:rsidP="00A244CB">
      <w:pPr>
        <w:wordWrap/>
        <w:spacing w:after="0" w:line="480" w:lineRule="auto"/>
        <w:rPr>
          <w:rFonts w:ascii="Times New Roman" w:eastAsia="MinionPro-Regular" w:hAnsi="Times New Roman" w:cs="Times New Roman"/>
          <w:kern w:val="0"/>
          <w:sz w:val="24"/>
          <w:szCs w:val="24"/>
        </w:rPr>
      </w:pPr>
      <w:r w:rsidRPr="00A244CB">
        <w:rPr>
          <w:rFonts w:ascii="Times New Roman" w:eastAsia="MinionPro-Regular" w:hAnsi="Times New Roman" w:cs="Times New Roman"/>
          <w:i/>
          <w:kern w:val="0"/>
          <w:sz w:val="24"/>
          <w:szCs w:val="24"/>
        </w:rPr>
        <w:t xml:space="preserve">AUROC </w:t>
      </w:r>
      <w:r w:rsidRPr="00A72C80">
        <w:rPr>
          <w:rFonts w:ascii="Times New Roman" w:eastAsia="MinionPro-Regular" w:hAnsi="Times New Roman" w:cs="Times New Roman"/>
          <w:kern w:val="0"/>
          <w:sz w:val="24"/>
          <w:szCs w:val="24"/>
        </w:rPr>
        <w:t>area under the receiver operating characteristic</w:t>
      </w:r>
      <w:r>
        <w:rPr>
          <w:rFonts w:ascii="Times New Roman" w:eastAsia="MinionPro-Regular" w:hAnsi="Times New Roman" w:cs="Times New Roman"/>
          <w:kern w:val="0"/>
          <w:sz w:val="24"/>
          <w:szCs w:val="24"/>
        </w:rPr>
        <w:t>,</w:t>
      </w:r>
      <w:r w:rsidRPr="00A72C80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</w:t>
      </w:r>
      <w:r w:rsidRPr="00A244CB">
        <w:rPr>
          <w:rFonts w:ascii="Times New Roman" w:eastAsia="MinionPro-Regular" w:hAnsi="Times New Roman" w:cs="Times New Roman"/>
          <w:i/>
          <w:kern w:val="0"/>
          <w:sz w:val="24"/>
          <w:szCs w:val="24"/>
        </w:rPr>
        <w:t>AT</w:t>
      </w:r>
      <w:r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</w:t>
      </w:r>
      <w:r w:rsidRPr="00A72C80">
        <w:rPr>
          <w:rFonts w:ascii="Times New Roman" w:eastAsia="MinionPro-Regular" w:hAnsi="Times New Roman" w:cs="Times New Roman"/>
          <w:kern w:val="0"/>
          <w:sz w:val="24"/>
          <w:szCs w:val="24"/>
        </w:rPr>
        <w:t>antithrombin</w:t>
      </w:r>
      <w:r>
        <w:rPr>
          <w:rFonts w:ascii="Times New Roman" w:eastAsia="MinionPro-Regular" w:hAnsi="Times New Roman" w:cs="Times New Roman"/>
          <w:kern w:val="0"/>
          <w:sz w:val="24"/>
          <w:szCs w:val="24"/>
        </w:rPr>
        <w:t>,</w:t>
      </w:r>
      <w:r w:rsidRPr="00A72C80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A244CB">
        <w:rPr>
          <w:rFonts w:ascii="Times New Roman" w:eastAsia="MinionPro-Regular" w:hAnsi="Times New Roman" w:cs="Times New Roman"/>
          <w:i/>
          <w:kern w:val="0"/>
          <w:sz w:val="24"/>
          <w:szCs w:val="24"/>
        </w:rPr>
        <w:t>DIC</w:t>
      </w:r>
      <w:r w:rsidRPr="00A72C80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disseminated intravascular coagulation</w:t>
      </w:r>
      <w:r>
        <w:rPr>
          <w:rFonts w:ascii="Times New Roman" w:eastAsia="MinionPro-Regular" w:hAnsi="Times New Roman" w:cs="Times New Roman"/>
          <w:kern w:val="0"/>
          <w:sz w:val="24"/>
          <w:szCs w:val="24"/>
        </w:rPr>
        <w:t>.</w:t>
      </w:r>
    </w:p>
    <w:sectPr w:rsidR="00B76824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2820D2" w14:textId="77777777" w:rsidR="00383E42" w:rsidRDefault="00383E42" w:rsidP="00CE4506">
      <w:pPr>
        <w:spacing w:after="0" w:line="240" w:lineRule="auto"/>
      </w:pPr>
      <w:r>
        <w:separator/>
      </w:r>
    </w:p>
  </w:endnote>
  <w:endnote w:type="continuationSeparator" w:id="0">
    <w:p w14:paraId="7B9260FC" w14:textId="77777777" w:rsidR="00383E42" w:rsidRDefault="00383E42" w:rsidP="00CE45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36206812"/>
      <w:docPartObj>
        <w:docPartGallery w:val="Page Numbers (Bottom of Page)"/>
        <w:docPartUnique/>
      </w:docPartObj>
    </w:sdtPr>
    <w:sdtContent>
      <w:p w14:paraId="1E4F3036" w14:textId="696503B1" w:rsidR="00BB4332" w:rsidRDefault="00BB433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E06DC" w:rsidRPr="007E06DC">
          <w:rPr>
            <w:noProof/>
            <w:lang w:val="ko-KR"/>
          </w:rPr>
          <w:t>1</w:t>
        </w:r>
        <w:r>
          <w:fldChar w:fldCharType="end"/>
        </w:r>
      </w:p>
    </w:sdtContent>
  </w:sdt>
  <w:p w14:paraId="5EF95BD6" w14:textId="77777777" w:rsidR="00BB4332" w:rsidRDefault="00BB43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0FCEDA" w14:textId="77777777" w:rsidR="00383E42" w:rsidRDefault="00383E42" w:rsidP="00CE4506">
      <w:pPr>
        <w:spacing w:after="0" w:line="240" w:lineRule="auto"/>
      </w:pPr>
      <w:r>
        <w:separator/>
      </w:r>
    </w:p>
  </w:footnote>
  <w:footnote w:type="continuationSeparator" w:id="0">
    <w:p w14:paraId="09DAD33D" w14:textId="77777777" w:rsidR="00383E42" w:rsidRDefault="00383E42" w:rsidP="00CE45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44CB"/>
    <w:rsid w:val="001C54AF"/>
    <w:rsid w:val="002340D9"/>
    <w:rsid w:val="00267CDD"/>
    <w:rsid w:val="0028371C"/>
    <w:rsid w:val="00315F5E"/>
    <w:rsid w:val="003457AD"/>
    <w:rsid w:val="003828CB"/>
    <w:rsid w:val="00383E42"/>
    <w:rsid w:val="003912CC"/>
    <w:rsid w:val="004E661B"/>
    <w:rsid w:val="00523DBF"/>
    <w:rsid w:val="006E513A"/>
    <w:rsid w:val="00794702"/>
    <w:rsid w:val="007E06DC"/>
    <w:rsid w:val="00807A06"/>
    <w:rsid w:val="008A10DF"/>
    <w:rsid w:val="008C5DE3"/>
    <w:rsid w:val="008D6836"/>
    <w:rsid w:val="009448E9"/>
    <w:rsid w:val="009C0A59"/>
    <w:rsid w:val="00A01B4C"/>
    <w:rsid w:val="00A131D0"/>
    <w:rsid w:val="00A244CB"/>
    <w:rsid w:val="00AE2A44"/>
    <w:rsid w:val="00B76824"/>
    <w:rsid w:val="00B93F44"/>
    <w:rsid w:val="00BB4332"/>
    <w:rsid w:val="00CE4506"/>
    <w:rsid w:val="00D13CCF"/>
    <w:rsid w:val="00D463B9"/>
    <w:rsid w:val="00D56483"/>
    <w:rsid w:val="00D62581"/>
    <w:rsid w:val="00DD16A1"/>
    <w:rsid w:val="00DE61CD"/>
    <w:rsid w:val="00E95F1D"/>
    <w:rsid w:val="00F675D4"/>
    <w:rsid w:val="00FC1A9C"/>
    <w:rsid w:val="00FD4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23D98A"/>
  <w15:chartTrackingRefBased/>
  <w15:docId w15:val="{22C32747-B2F7-44B9-A9BA-047FCD896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4CB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450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E4506"/>
  </w:style>
  <w:style w:type="paragraph" w:styleId="Footer">
    <w:name w:val="footer"/>
    <w:basedOn w:val="Normal"/>
    <w:link w:val="FooterChar"/>
    <w:uiPriority w:val="99"/>
    <w:unhideWhenUsed/>
    <w:rsid w:val="00CE450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E4506"/>
  </w:style>
  <w:style w:type="table" w:styleId="TableGrid">
    <w:name w:val="Table Grid"/>
    <w:basedOn w:val="TableNormal"/>
    <w:uiPriority w:val="39"/>
    <w:unhideWhenUsed/>
    <w:rsid w:val="00CE45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962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35</Words>
  <Characters>1911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400TDA</dc:creator>
  <cp:keywords/>
  <dc:description/>
  <cp:lastModifiedBy>Julie Millard</cp:lastModifiedBy>
  <cp:revision>2</cp:revision>
  <dcterms:created xsi:type="dcterms:W3CDTF">2024-03-21T10:05:00Z</dcterms:created>
  <dcterms:modified xsi:type="dcterms:W3CDTF">2024-03-21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